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7395" w14:textId="54230FB9" w:rsidR="00C36AF4" w:rsidRPr="00A71E86" w:rsidRDefault="000C353D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44 p</w:t>
      </w:r>
      <w:r w:rsidR="00C36AF4" w:rsidRPr="00A71E86">
        <w:rPr>
          <w:b/>
          <w:bCs/>
          <w:sz w:val="28"/>
          <w:szCs w:val="28"/>
          <w:lang w:val="en-US"/>
        </w:rPr>
        <w:t>atients with an appropriate WCD shock:</w:t>
      </w:r>
    </w:p>
    <w:tbl>
      <w:tblPr>
        <w:tblStyle w:val="Tabellenraster"/>
        <w:tblpPr w:leftFromText="141" w:rightFromText="141" w:vertAnchor="text" w:horzAnchor="margin" w:tblpY="796"/>
        <w:tblW w:w="12923" w:type="dxa"/>
        <w:tblLook w:val="04A0" w:firstRow="1" w:lastRow="0" w:firstColumn="1" w:lastColumn="0" w:noHBand="0" w:noVBand="1"/>
      </w:tblPr>
      <w:tblGrid>
        <w:gridCol w:w="993"/>
        <w:gridCol w:w="1029"/>
        <w:gridCol w:w="636"/>
        <w:gridCol w:w="1678"/>
        <w:gridCol w:w="1199"/>
        <w:gridCol w:w="1441"/>
        <w:gridCol w:w="1203"/>
        <w:gridCol w:w="1531"/>
        <w:gridCol w:w="1197"/>
        <w:gridCol w:w="2016"/>
      </w:tblGrid>
      <w:tr w:rsidR="000E3AF4" w:rsidRPr="00C36AF4" w14:paraId="31C6B4C0" w14:textId="5C07EF99" w:rsidTr="000E3AF4">
        <w:tc>
          <w:tcPr>
            <w:tcW w:w="737" w:type="dxa"/>
          </w:tcPr>
          <w:p w14:paraId="21E6D7B8" w14:textId="0481B09E" w:rsidR="000E3AF4" w:rsidRPr="00F2556D" w:rsidRDefault="00D92D76" w:rsidP="000E3AF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ient </w:t>
            </w:r>
          </w:p>
        </w:tc>
        <w:tc>
          <w:tcPr>
            <w:tcW w:w="1111" w:type="dxa"/>
          </w:tcPr>
          <w:p w14:paraId="2FEE7E78" w14:textId="77777777" w:rsidR="000E3AF4" w:rsidRPr="00F2556D" w:rsidRDefault="000E3AF4" w:rsidP="000E3AF4">
            <w:pPr>
              <w:rPr>
                <w:b/>
                <w:bCs/>
              </w:rPr>
            </w:pPr>
            <w:r w:rsidRPr="00F2556D">
              <w:rPr>
                <w:b/>
                <w:bCs/>
              </w:rPr>
              <w:t>Gender</w:t>
            </w:r>
          </w:p>
        </w:tc>
        <w:tc>
          <w:tcPr>
            <w:tcW w:w="834" w:type="dxa"/>
          </w:tcPr>
          <w:p w14:paraId="6B768627" w14:textId="77777777" w:rsidR="000E3AF4" w:rsidRPr="00F2556D" w:rsidRDefault="000E3AF4" w:rsidP="000E3AF4">
            <w:pPr>
              <w:rPr>
                <w:b/>
                <w:bCs/>
              </w:rPr>
            </w:pPr>
            <w:r w:rsidRPr="00F2556D">
              <w:rPr>
                <w:b/>
                <w:bCs/>
              </w:rPr>
              <w:t>Age</w:t>
            </w:r>
          </w:p>
        </w:tc>
        <w:tc>
          <w:tcPr>
            <w:tcW w:w="1678" w:type="dxa"/>
          </w:tcPr>
          <w:p w14:paraId="3D0567BA" w14:textId="77777777" w:rsidR="000E3AF4" w:rsidRPr="00F2556D" w:rsidRDefault="000E3AF4" w:rsidP="000E3AF4">
            <w:pPr>
              <w:rPr>
                <w:b/>
                <w:bCs/>
              </w:rPr>
            </w:pPr>
            <w:r w:rsidRPr="00F2556D">
              <w:rPr>
                <w:b/>
                <w:bCs/>
              </w:rPr>
              <w:t xml:space="preserve">WCD </w:t>
            </w:r>
            <w:proofErr w:type="spellStart"/>
            <w:r w:rsidRPr="00F2556D">
              <w:rPr>
                <w:b/>
                <w:bCs/>
              </w:rPr>
              <w:t>indication</w:t>
            </w:r>
            <w:proofErr w:type="spellEnd"/>
          </w:p>
        </w:tc>
        <w:tc>
          <w:tcPr>
            <w:tcW w:w="1224" w:type="dxa"/>
          </w:tcPr>
          <w:p w14:paraId="13691115" w14:textId="4898A6A6" w:rsidR="000E3AF4" w:rsidRPr="00F2556D" w:rsidRDefault="000E3AF4" w:rsidP="000E3AF4">
            <w:pPr>
              <w:rPr>
                <w:b/>
                <w:bCs/>
              </w:rPr>
            </w:pPr>
            <w:r w:rsidRPr="00F2556D">
              <w:rPr>
                <w:b/>
                <w:bCs/>
              </w:rPr>
              <w:t xml:space="preserve">LVEF at </w:t>
            </w:r>
            <w:proofErr w:type="spellStart"/>
            <w:r w:rsidRPr="00F2556D">
              <w:rPr>
                <w:b/>
                <w:bCs/>
              </w:rPr>
              <w:t>baseline</w:t>
            </w:r>
            <w:proofErr w:type="spellEnd"/>
            <w:r>
              <w:rPr>
                <w:b/>
                <w:bCs/>
              </w:rPr>
              <w:t xml:space="preserve"> (%)</w:t>
            </w:r>
          </w:p>
        </w:tc>
        <w:tc>
          <w:tcPr>
            <w:tcW w:w="1486" w:type="dxa"/>
          </w:tcPr>
          <w:p w14:paraId="40C1032F" w14:textId="0C73142D" w:rsidR="000E3AF4" w:rsidRPr="00F2556D" w:rsidRDefault="000E3AF4" w:rsidP="000E3AF4">
            <w:pPr>
              <w:rPr>
                <w:b/>
                <w:bCs/>
                <w:lang w:val="en-US"/>
              </w:rPr>
            </w:pPr>
            <w:r w:rsidRPr="00F2556D">
              <w:rPr>
                <w:b/>
                <w:bCs/>
                <w:lang w:val="en-US"/>
              </w:rPr>
              <w:t>Arrhythmic episode at WCD shock</w:t>
            </w:r>
          </w:p>
        </w:tc>
        <w:tc>
          <w:tcPr>
            <w:tcW w:w="1293" w:type="dxa"/>
          </w:tcPr>
          <w:p w14:paraId="47A3F086" w14:textId="5A1791F6" w:rsidR="000E3AF4" w:rsidRPr="00F2556D" w:rsidRDefault="000E3AF4" w:rsidP="000E3AF4">
            <w:pPr>
              <w:rPr>
                <w:b/>
                <w:bCs/>
                <w:lang w:val="en-US"/>
              </w:rPr>
            </w:pPr>
            <w:r w:rsidRPr="00F2556D">
              <w:rPr>
                <w:b/>
                <w:bCs/>
                <w:lang w:val="en-US"/>
              </w:rPr>
              <w:t>ICD implant</w:t>
            </w:r>
          </w:p>
        </w:tc>
        <w:tc>
          <w:tcPr>
            <w:tcW w:w="1799" w:type="dxa"/>
          </w:tcPr>
          <w:p w14:paraId="32583A39" w14:textId="313CE38D" w:rsidR="000E3AF4" w:rsidRPr="00F2556D" w:rsidRDefault="000E3AF4" w:rsidP="000E3AF4">
            <w:pPr>
              <w:rPr>
                <w:b/>
                <w:bCs/>
                <w:lang w:val="en-US"/>
              </w:rPr>
            </w:pPr>
            <w:r w:rsidRPr="00F2556D">
              <w:rPr>
                <w:b/>
                <w:bCs/>
                <w:lang w:val="en-US"/>
              </w:rPr>
              <w:t>Appropriate ICD shock</w:t>
            </w:r>
          </w:p>
        </w:tc>
        <w:tc>
          <w:tcPr>
            <w:tcW w:w="1197" w:type="dxa"/>
          </w:tcPr>
          <w:p w14:paraId="44E0152F" w14:textId="7028C4B6" w:rsidR="000E3AF4" w:rsidRDefault="000E3AF4" w:rsidP="000E3AF4">
            <w:pPr>
              <w:rPr>
                <w:b/>
                <w:bCs/>
                <w:lang w:val="en-US"/>
              </w:rPr>
            </w:pPr>
            <w:r w:rsidRPr="00F2556D">
              <w:rPr>
                <w:b/>
                <w:bCs/>
                <w:lang w:val="en-US"/>
              </w:rPr>
              <w:t>Death during FU</w:t>
            </w:r>
          </w:p>
        </w:tc>
        <w:tc>
          <w:tcPr>
            <w:tcW w:w="1564" w:type="dxa"/>
          </w:tcPr>
          <w:p w14:paraId="377F9793" w14:textId="7472574F" w:rsidR="000E3AF4" w:rsidRPr="00F2556D" w:rsidRDefault="000E3AF4" w:rsidP="000E3AF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cation</w:t>
            </w:r>
          </w:p>
        </w:tc>
      </w:tr>
      <w:tr w:rsidR="000E3AF4" w:rsidRPr="00D92D76" w14:paraId="37B5B30E" w14:textId="34E6B7D2" w:rsidTr="000E3AF4">
        <w:tc>
          <w:tcPr>
            <w:tcW w:w="737" w:type="dxa"/>
          </w:tcPr>
          <w:p w14:paraId="2F10FAD3" w14:textId="021701A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1" w:type="dxa"/>
          </w:tcPr>
          <w:p w14:paraId="397338A9" w14:textId="2C634DC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1451743A" w14:textId="16AE9BD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678" w:type="dxa"/>
          </w:tcPr>
          <w:p w14:paraId="13E49DD4" w14:textId="3560683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44878FCD" w14:textId="20D96B5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86" w:type="dxa"/>
          </w:tcPr>
          <w:p w14:paraId="1FA497BF" w14:textId="20D3623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085E3FED" w14:textId="131D38C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48CF680B" w14:textId="34A9DFF8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1603590B" w14:textId="670F66F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1226CFD4" w14:textId="47F9707C" w:rsidR="000E3AF4" w:rsidRPr="00C36AF4" w:rsidRDefault="00085840" w:rsidP="000E3AF4">
            <w:pPr>
              <w:rPr>
                <w:lang w:val="en-US"/>
              </w:rPr>
            </w:pPr>
            <w:r>
              <w:rPr>
                <w:lang w:val="en-US"/>
              </w:rPr>
              <w:t xml:space="preserve">Aspirin, Prasugrel, </w:t>
            </w:r>
            <w:r w:rsidR="00C46855">
              <w:rPr>
                <w:lang w:val="en-US"/>
              </w:rPr>
              <w:t>s</w:t>
            </w:r>
            <w:r>
              <w:rPr>
                <w:lang w:val="en-US"/>
              </w:rPr>
              <w:t>tatin, ACE</w:t>
            </w:r>
            <w:r w:rsidR="00D92D76">
              <w:rPr>
                <w:lang w:val="en-US"/>
              </w:rPr>
              <w:t xml:space="preserve"> inhibitor </w:t>
            </w:r>
            <w:r>
              <w:rPr>
                <w:lang w:val="en-US"/>
              </w:rPr>
              <w:t xml:space="preserve">or ARB, </w:t>
            </w:r>
            <w:r w:rsidR="00C46855">
              <w:rPr>
                <w:lang w:val="en-US"/>
              </w:rPr>
              <w:t>betab</w:t>
            </w:r>
            <w:r>
              <w:rPr>
                <w:lang w:val="en-US"/>
              </w:rPr>
              <w:t>locker, Amiodarone, Diuretics</w:t>
            </w:r>
          </w:p>
        </w:tc>
      </w:tr>
      <w:tr w:rsidR="000E3AF4" w:rsidRPr="00C36AF4" w14:paraId="169ED13C" w14:textId="75FFB800" w:rsidTr="000E3AF4">
        <w:tc>
          <w:tcPr>
            <w:tcW w:w="737" w:type="dxa"/>
          </w:tcPr>
          <w:p w14:paraId="50A2F820" w14:textId="47A7142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11" w:type="dxa"/>
          </w:tcPr>
          <w:p w14:paraId="1715CDE0" w14:textId="123812C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3A87D395" w14:textId="22E03B9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678" w:type="dxa"/>
          </w:tcPr>
          <w:p w14:paraId="07CCC05E" w14:textId="72DB40E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yocarditis</w:t>
            </w:r>
          </w:p>
        </w:tc>
        <w:tc>
          <w:tcPr>
            <w:tcW w:w="1224" w:type="dxa"/>
          </w:tcPr>
          <w:p w14:paraId="54FC8354" w14:textId="1C2B97E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486" w:type="dxa"/>
          </w:tcPr>
          <w:p w14:paraId="76471BA8" w14:textId="69BBE31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20FCFCAF" w14:textId="383BE27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751C3F32" w14:textId="26BB1FEE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381232F1" w14:textId="54EECEE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564" w:type="dxa"/>
          </w:tcPr>
          <w:p w14:paraId="6E42DCD8" w14:textId="793152F9" w:rsidR="000E3AF4" w:rsidRPr="00C36AF4" w:rsidRDefault="00C46855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D92D76" w14:paraId="5D4AB42E" w14:textId="161F4C9F" w:rsidTr="000E3AF4">
        <w:tc>
          <w:tcPr>
            <w:tcW w:w="737" w:type="dxa"/>
          </w:tcPr>
          <w:p w14:paraId="65CD97D4" w14:textId="6FBCBD4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1" w:type="dxa"/>
          </w:tcPr>
          <w:p w14:paraId="1B46803A" w14:textId="7262268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7AB1ED3C" w14:textId="233BDCA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678" w:type="dxa"/>
          </w:tcPr>
          <w:p w14:paraId="16E71188" w14:textId="41113CD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D-Explant</w:t>
            </w:r>
          </w:p>
        </w:tc>
        <w:tc>
          <w:tcPr>
            <w:tcW w:w="1224" w:type="dxa"/>
          </w:tcPr>
          <w:p w14:paraId="3998561D" w14:textId="7D39A8F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86" w:type="dxa"/>
          </w:tcPr>
          <w:p w14:paraId="242C69DC" w14:textId="55C53BF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56E5CFCC" w14:textId="4D60873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43072BD6" w14:textId="2855789F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022A9D5E" w14:textId="6884495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49CB36DE" w14:textId="222DEF96" w:rsidR="000E3AF4" w:rsidRPr="00C36AF4" w:rsidRDefault="00C46855" w:rsidP="000E3AF4">
            <w:pPr>
              <w:rPr>
                <w:lang w:val="en-US"/>
              </w:rPr>
            </w:pPr>
            <w:r>
              <w:rPr>
                <w:lang w:val="en-US"/>
              </w:rPr>
              <w:t>ACE inhibitor or ARB, Aldosterone antagonist, betablocker, diuretics</w:t>
            </w:r>
          </w:p>
        </w:tc>
      </w:tr>
      <w:tr w:rsidR="000E3AF4" w:rsidRPr="00D92D76" w14:paraId="73E0EF8A" w14:textId="1404CAF4" w:rsidTr="000E3AF4">
        <w:tc>
          <w:tcPr>
            <w:tcW w:w="737" w:type="dxa"/>
          </w:tcPr>
          <w:p w14:paraId="15EF40F9" w14:textId="36B6954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1" w:type="dxa"/>
          </w:tcPr>
          <w:p w14:paraId="169C5864" w14:textId="3770006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06F7B632" w14:textId="099EFDE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678" w:type="dxa"/>
          </w:tcPr>
          <w:p w14:paraId="681542AD" w14:textId="0BFD8B5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12ABCEA0" w14:textId="6CAFB19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86" w:type="dxa"/>
          </w:tcPr>
          <w:p w14:paraId="6422998E" w14:textId="0C92A4A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F</w:t>
            </w:r>
          </w:p>
        </w:tc>
        <w:tc>
          <w:tcPr>
            <w:tcW w:w="1293" w:type="dxa"/>
          </w:tcPr>
          <w:p w14:paraId="1E69B6BA" w14:textId="6DF0209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37EFE905" w14:textId="1E147FDE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3B7885C3" w14:textId="35FE44C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16EAA020" w14:textId="5BE0EBD7" w:rsidR="000E3AF4" w:rsidRPr="00C36AF4" w:rsidRDefault="00C46855" w:rsidP="000E3AF4">
            <w:pPr>
              <w:rPr>
                <w:lang w:val="en-US"/>
              </w:rPr>
            </w:pPr>
            <w:r>
              <w:rPr>
                <w:lang w:val="en-US"/>
              </w:rPr>
              <w:t>Aspirin, Prasugrel, statin, ACE inhibitor or ARB, Aldosterone antagonist, betablocker, diuretics</w:t>
            </w:r>
          </w:p>
        </w:tc>
      </w:tr>
      <w:tr w:rsidR="000E3AF4" w:rsidRPr="00D92D76" w14:paraId="53B05CE5" w14:textId="420DA8EB" w:rsidTr="000E3AF4">
        <w:tc>
          <w:tcPr>
            <w:tcW w:w="737" w:type="dxa"/>
          </w:tcPr>
          <w:p w14:paraId="17526983" w14:textId="158A878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1" w:type="dxa"/>
          </w:tcPr>
          <w:p w14:paraId="4FA67B1D" w14:textId="6AA6ECB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40CDEE0A" w14:textId="1A6FE08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678" w:type="dxa"/>
          </w:tcPr>
          <w:p w14:paraId="3731BBB1" w14:textId="5B912D9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09FA48C6" w14:textId="77DFA09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86" w:type="dxa"/>
          </w:tcPr>
          <w:p w14:paraId="61C694BE" w14:textId="3C66EF1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1A451B70" w14:textId="17D18D7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1E9EE4BA" w14:textId="64FB89E6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2076AA2B" w14:textId="76A16CA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2116092D" w14:textId="51290FE0" w:rsidR="000E3AF4" w:rsidRPr="00C36AF4" w:rsidRDefault="00C46855" w:rsidP="000E3AF4">
            <w:pPr>
              <w:rPr>
                <w:lang w:val="en-US"/>
              </w:rPr>
            </w:pPr>
            <w:r>
              <w:rPr>
                <w:lang w:val="en-US"/>
              </w:rPr>
              <w:t xml:space="preserve">Rivaroxaban, statin, ACE </w:t>
            </w:r>
            <w:r>
              <w:rPr>
                <w:lang w:val="en-US"/>
              </w:rPr>
              <w:lastRenderedPageBreak/>
              <w:t>inhibitor or ARB, betablocker, diuretics</w:t>
            </w:r>
          </w:p>
        </w:tc>
      </w:tr>
      <w:tr w:rsidR="000E3AF4" w:rsidRPr="00D92D76" w14:paraId="4D362E50" w14:textId="656AD9F6" w:rsidTr="000E3AF4">
        <w:tc>
          <w:tcPr>
            <w:tcW w:w="737" w:type="dxa"/>
          </w:tcPr>
          <w:p w14:paraId="2FE89D53" w14:textId="7E7D6C9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</w:p>
        </w:tc>
        <w:tc>
          <w:tcPr>
            <w:tcW w:w="1111" w:type="dxa"/>
          </w:tcPr>
          <w:p w14:paraId="09E854B8" w14:textId="776089F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3106C8F9" w14:textId="7E13AD2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78" w:type="dxa"/>
          </w:tcPr>
          <w:p w14:paraId="6C58BFC9" w14:textId="5FAE60C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23C27F3A" w14:textId="3A69A9E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86" w:type="dxa"/>
          </w:tcPr>
          <w:p w14:paraId="77979BA0" w14:textId="2AF3B35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0E3A34E0" w14:textId="19912C4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4A5037AD" w14:textId="76F812DA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38C009C7" w14:textId="29D1D46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4F38B1AB" w14:textId="46A40BE8" w:rsidR="000E3AF4" w:rsidRPr="00C36AF4" w:rsidRDefault="00C46855" w:rsidP="000E3AF4">
            <w:pPr>
              <w:rPr>
                <w:lang w:val="en-US"/>
              </w:rPr>
            </w:pPr>
            <w:r>
              <w:rPr>
                <w:lang w:val="en-US"/>
              </w:rPr>
              <w:t>Aspirin, Clopidogrel, statin, ACE inhibitor or ARB, Aldosterone antagonist, betablocker, diuretics</w:t>
            </w:r>
          </w:p>
        </w:tc>
      </w:tr>
      <w:tr w:rsidR="000E3AF4" w:rsidRPr="00C36AF4" w14:paraId="54A76EB6" w14:textId="4D04DE43" w:rsidTr="000E3AF4">
        <w:tc>
          <w:tcPr>
            <w:tcW w:w="737" w:type="dxa"/>
          </w:tcPr>
          <w:p w14:paraId="329B9E49" w14:textId="2CBB484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11" w:type="dxa"/>
          </w:tcPr>
          <w:p w14:paraId="17142D97" w14:textId="7C38F77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7C25AFE0" w14:textId="370EEAB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78" w:type="dxa"/>
          </w:tcPr>
          <w:p w14:paraId="4CD92327" w14:textId="127DA81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412675E5" w14:textId="596B47A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86" w:type="dxa"/>
          </w:tcPr>
          <w:p w14:paraId="7B85AD27" w14:textId="1B8B45F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52509EA3" w14:textId="7CA124C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0A436AAC" w14:textId="0F6B6023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197" w:type="dxa"/>
          </w:tcPr>
          <w:p w14:paraId="5BD9D346" w14:textId="71CF356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4ECF94D1" w14:textId="7C02500A" w:rsidR="000E3AF4" w:rsidRPr="00C36AF4" w:rsidRDefault="00C46855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</w:tr>
      <w:tr w:rsidR="000E3AF4" w:rsidRPr="00C36AF4" w14:paraId="0688F45E" w14:textId="0C8D0606" w:rsidTr="000E3AF4">
        <w:tc>
          <w:tcPr>
            <w:tcW w:w="737" w:type="dxa"/>
          </w:tcPr>
          <w:p w14:paraId="7A7578B9" w14:textId="22D26D1A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11" w:type="dxa"/>
          </w:tcPr>
          <w:p w14:paraId="07A554C9" w14:textId="438CB0A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6CB254FF" w14:textId="5C8FA65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678" w:type="dxa"/>
          </w:tcPr>
          <w:p w14:paraId="10739A66" w14:textId="5C2B11F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3DF6F3C7" w14:textId="7B83037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86" w:type="dxa"/>
          </w:tcPr>
          <w:p w14:paraId="45F2E006" w14:textId="44E42CA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11893201" w14:textId="50D5E03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35E0A78F" w14:textId="6280622C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197" w:type="dxa"/>
          </w:tcPr>
          <w:p w14:paraId="448E9725" w14:textId="3ABAB7F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</w:t>
            </w:r>
            <w:r w:rsidR="00600DAF">
              <w:rPr>
                <w:lang w:val="en-US"/>
              </w:rPr>
              <w:t>n</w:t>
            </w:r>
            <w:r>
              <w:rPr>
                <w:lang w:val="en-US"/>
              </w:rPr>
              <w:t>own</w:t>
            </w:r>
          </w:p>
        </w:tc>
        <w:tc>
          <w:tcPr>
            <w:tcW w:w="1564" w:type="dxa"/>
          </w:tcPr>
          <w:p w14:paraId="192CBD78" w14:textId="3DEA3754" w:rsidR="000E3AF4" w:rsidRPr="00C36AF4" w:rsidRDefault="00C46855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</w:tr>
      <w:tr w:rsidR="000E3AF4" w:rsidRPr="00D92D76" w14:paraId="4E6AEAE4" w14:textId="646D5B4A" w:rsidTr="000E3AF4">
        <w:tc>
          <w:tcPr>
            <w:tcW w:w="737" w:type="dxa"/>
          </w:tcPr>
          <w:p w14:paraId="4F135E57" w14:textId="7DB03DFB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11" w:type="dxa"/>
          </w:tcPr>
          <w:p w14:paraId="3516FF2E" w14:textId="6E64A60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4E485DCE" w14:textId="0C30D20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678" w:type="dxa"/>
          </w:tcPr>
          <w:p w14:paraId="4943765C" w14:textId="0BC6844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D-Explant</w:t>
            </w:r>
          </w:p>
        </w:tc>
        <w:tc>
          <w:tcPr>
            <w:tcW w:w="1224" w:type="dxa"/>
          </w:tcPr>
          <w:p w14:paraId="3C208F0C" w14:textId="027D42E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86" w:type="dxa"/>
          </w:tcPr>
          <w:p w14:paraId="481CA137" w14:textId="4BFD65A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0D619D5D" w14:textId="26AAA94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205A974B" w14:textId="122A4BA1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6E08BDC4" w14:textId="6E3460F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64" w:type="dxa"/>
          </w:tcPr>
          <w:p w14:paraId="525416A6" w14:textId="5389EDC5" w:rsidR="000E3AF4" w:rsidRPr="00C36AF4" w:rsidRDefault="003F65C3" w:rsidP="000E3AF4">
            <w:pPr>
              <w:rPr>
                <w:lang w:val="en-US"/>
              </w:rPr>
            </w:pPr>
            <w:r>
              <w:rPr>
                <w:lang w:val="en-US"/>
              </w:rPr>
              <w:t>ACE inhibitor or ARB, Amiodarone, diuretics, Procoralan</w:t>
            </w:r>
          </w:p>
        </w:tc>
      </w:tr>
      <w:tr w:rsidR="000E3AF4" w:rsidRPr="00D92D76" w14:paraId="1929C445" w14:textId="7EF5C64D" w:rsidTr="000E3AF4">
        <w:tc>
          <w:tcPr>
            <w:tcW w:w="737" w:type="dxa"/>
          </w:tcPr>
          <w:p w14:paraId="76C21414" w14:textId="4F6393A4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11" w:type="dxa"/>
          </w:tcPr>
          <w:p w14:paraId="0E8928A6" w14:textId="585BBBF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3EE912A4" w14:textId="395798D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678" w:type="dxa"/>
          </w:tcPr>
          <w:p w14:paraId="0E7CE91C" w14:textId="0EEC2C7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D-Explant</w:t>
            </w:r>
          </w:p>
        </w:tc>
        <w:tc>
          <w:tcPr>
            <w:tcW w:w="1224" w:type="dxa"/>
          </w:tcPr>
          <w:p w14:paraId="69078E3E" w14:textId="4D0F46A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86" w:type="dxa"/>
          </w:tcPr>
          <w:p w14:paraId="61E8CDC4" w14:textId="0EB0811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3B2AD1F6" w14:textId="0F94423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5E2DABEE" w14:textId="0505DDD6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1CB309F8" w14:textId="6A78E20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35C57CAC" w14:textId="48EB0999" w:rsidR="000E3AF4" w:rsidRPr="00C36AF4" w:rsidRDefault="003F65C3" w:rsidP="000E3AF4">
            <w:pPr>
              <w:rPr>
                <w:lang w:val="en-US"/>
              </w:rPr>
            </w:pPr>
            <w:r>
              <w:rPr>
                <w:lang w:val="en-US"/>
              </w:rPr>
              <w:t xml:space="preserve">Clopidogrel, statin, betablocker, </w:t>
            </w:r>
            <w:r w:rsidR="005C4CE2">
              <w:rPr>
                <w:lang w:val="en-US"/>
              </w:rPr>
              <w:t xml:space="preserve">Amiodarone, diuretics, </w:t>
            </w:r>
            <w:proofErr w:type="spellStart"/>
            <w:r w:rsidR="005C4CE2">
              <w:rPr>
                <w:lang w:val="en-US"/>
              </w:rPr>
              <w:t>Procorolan</w:t>
            </w:r>
            <w:proofErr w:type="spellEnd"/>
          </w:p>
        </w:tc>
      </w:tr>
      <w:tr w:rsidR="000E3AF4" w:rsidRPr="00D92D76" w14:paraId="60C2040B" w14:textId="744CA055" w:rsidTr="000E3AF4">
        <w:tc>
          <w:tcPr>
            <w:tcW w:w="737" w:type="dxa"/>
          </w:tcPr>
          <w:p w14:paraId="725B59BD" w14:textId="0E33C08B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11" w:type="dxa"/>
          </w:tcPr>
          <w:p w14:paraId="358E9D39" w14:textId="6F1B98A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3B326D66" w14:textId="2B9754A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78" w:type="dxa"/>
          </w:tcPr>
          <w:p w14:paraId="189BA5CB" w14:textId="4374826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ICM</w:t>
            </w:r>
          </w:p>
        </w:tc>
        <w:tc>
          <w:tcPr>
            <w:tcW w:w="1224" w:type="dxa"/>
          </w:tcPr>
          <w:p w14:paraId="26341804" w14:textId="2DD690A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86" w:type="dxa"/>
          </w:tcPr>
          <w:p w14:paraId="378A1EEE" w14:textId="4AD6191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F</w:t>
            </w:r>
          </w:p>
        </w:tc>
        <w:tc>
          <w:tcPr>
            <w:tcW w:w="1293" w:type="dxa"/>
          </w:tcPr>
          <w:p w14:paraId="48D16342" w14:textId="58CAF56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7053FA9B" w14:textId="041249F1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50536C10" w14:textId="3A853CB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3AAFD284" w14:textId="256C0641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 xml:space="preserve">Statin, ACE inhibitor or ARB, Aldosterone antagonist, betablocker, Amiodarone, </w:t>
            </w:r>
            <w:r>
              <w:rPr>
                <w:lang w:val="en-US"/>
              </w:rPr>
              <w:lastRenderedPageBreak/>
              <w:t>diuretics, Procoralan</w:t>
            </w:r>
          </w:p>
        </w:tc>
      </w:tr>
      <w:tr w:rsidR="000E3AF4" w:rsidRPr="00C36AF4" w14:paraId="03387BF4" w14:textId="062BF28A" w:rsidTr="000E3AF4">
        <w:tc>
          <w:tcPr>
            <w:tcW w:w="737" w:type="dxa"/>
          </w:tcPr>
          <w:p w14:paraId="0E21FDE1" w14:textId="0C2DA8BC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2</w:t>
            </w:r>
          </w:p>
        </w:tc>
        <w:tc>
          <w:tcPr>
            <w:tcW w:w="1111" w:type="dxa"/>
          </w:tcPr>
          <w:p w14:paraId="49155916" w14:textId="16B4AE9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53076B3F" w14:textId="2C1052F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678" w:type="dxa"/>
          </w:tcPr>
          <w:p w14:paraId="5EAA29F3" w14:textId="380ED36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D-Explant</w:t>
            </w:r>
          </w:p>
        </w:tc>
        <w:tc>
          <w:tcPr>
            <w:tcW w:w="1224" w:type="dxa"/>
          </w:tcPr>
          <w:p w14:paraId="411835DB" w14:textId="086F1FE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86" w:type="dxa"/>
          </w:tcPr>
          <w:p w14:paraId="58D6DF95" w14:textId="52C8848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F</w:t>
            </w:r>
          </w:p>
        </w:tc>
        <w:tc>
          <w:tcPr>
            <w:tcW w:w="1293" w:type="dxa"/>
          </w:tcPr>
          <w:p w14:paraId="464C4CD7" w14:textId="2513348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Patient denied</w:t>
            </w:r>
          </w:p>
        </w:tc>
        <w:tc>
          <w:tcPr>
            <w:tcW w:w="1799" w:type="dxa"/>
          </w:tcPr>
          <w:p w14:paraId="6727F6EB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71DD8976" w14:textId="24779F4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5F0450C7" w14:textId="65586EB6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74EF7BCA" w14:textId="439BC86C" w:rsidTr="000E3AF4">
        <w:tc>
          <w:tcPr>
            <w:tcW w:w="737" w:type="dxa"/>
          </w:tcPr>
          <w:p w14:paraId="28F7E64E" w14:textId="28ECD25C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11" w:type="dxa"/>
          </w:tcPr>
          <w:p w14:paraId="494B0DB0" w14:textId="74AFD6E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5F58F120" w14:textId="34E16F4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678" w:type="dxa"/>
          </w:tcPr>
          <w:p w14:paraId="722750CF" w14:textId="69B9BDA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6953FC86" w14:textId="6C359F1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86" w:type="dxa"/>
          </w:tcPr>
          <w:p w14:paraId="560B8D1A" w14:textId="3F87DC7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1430F1EB" w14:textId="6ACBBFB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99" w:type="dxa"/>
          </w:tcPr>
          <w:p w14:paraId="65AB3A7B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30447CB4" w14:textId="1C25923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4A64A0D0" w14:textId="5F92352B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0C5AFC87" w14:textId="117A33A4" w:rsidTr="000E3AF4">
        <w:tc>
          <w:tcPr>
            <w:tcW w:w="737" w:type="dxa"/>
          </w:tcPr>
          <w:p w14:paraId="226CDEEF" w14:textId="0C225559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11" w:type="dxa"/>
          </w:tcPr>
          <w:p w14:paraId="45B1358A" w14:textId="77015A9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3A5FCA3F" w14:textId="545CF5E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678" w:type="dxa"/>
          </w:tcPr>
          <w:p w14:paraId="07DEA7EF" w14:textId="6D7D1E6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D-Explant</w:t>
            </w:r>
          </w:p>
        </w:tc>
        <w:tc>
          <w:tcPr>
            <w:tcW w:w="1224" w:type="dxa"/>
          </w:tcPr>
          <w:p w14:paraId="03DD3586" w14:textId="34AEE90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86" w:type="dxa"/>
          </w:tcPr>
          <w:p w14:paraId="585B03E9" w14:textId="5E84B44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36B1DE42" w14:textId="42AC0C8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3435BB30" w14:textId="2FDD194F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197" w:type="dxa"/>
          </w:tcPr>
          <w:p w14:paraId="57E671FF" w14:textId="6866859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181BD985" w14:textId="565743B5" w:rsidR="00D5649B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3CB1C524" w14:textId="7F748CF8" w:rsidTr="000E3AF4">
        <w:tc>
          <w:tcPr>
            <w:tcW w:w="737" w:type="dxa"/>
          </w:tcPr>
          <w:p w14:paraId="19968396" w14:textId="1AC6E338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11" w:type="dxa"/>
          </w:tcPr>
          <w:p w14:paraId="3E42E257" w14:textId="75C2AF5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26F1FD12" w14:textId="085DC3E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678" w:type="dxa"/>
          </w:tcPr>
          <w:p w14:paraId="2C8670BC" w14:textId="1E9FCE0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ndeterminate</w:t>
            </w:r>
          </w:p>
        </w:tc>
        <w:tc>
          <w:tcPr>
            <w:tcW w:w="1224" w:type="dxa"/>
          </w:tcPr>
          <w:p w14:paraId="3C9FA3EE" w14:textId="6BD8E09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486" w:type="dxa"/>
          </w:tcPr>
          <w:p w14:paraId="5360ADD0" w14:textId="769F47C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F</w:t>
            </w:r>
          </w:p>
        </w:tc>
        <w:tc>
          <w:tcPr>
            <w:tcW w:w="1293" w:type="dxa"/>
          </w:tcPr>
          <w:p w14:paraId="3EF8E1EC" w14:textId="1B12A73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Patient denied</w:t>
            </w:r>
          </w:p>
        </w:tc>
        <w:tc>
          <w:tcPr>
            <w:tcW w:w="1799" w:type="dxa"/>
          </w:tcPr>
          <w:p w14:paraId="3433A79B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0810E458" w14:textId="401FF49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3550F523" w14:textId="1DB050D7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629793E9" w14:textId="7DD920E5" w:rsidTr="000E3AF4">
        <w:tc>
          <w:tcPr>
            <w:tcW w:w="737" w:type="dxa"/>
          </w:tcPr>
          <w:p w14:paraId="0AE4DC22" w14:textId="4F57796C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11" w:type="dxa"/>
          </w:tcPr>
          <w:p w14:paraId="08DDC6F7" w14:textId="50EF46A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3F26B790" w14:textId="40871CD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678" w:type="dxa"/>
          </w:tcPr>
          <w:p w14:paraId="4B5CF43E" w14:textId="7540064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4812BBB3" w14:textId="2F17E56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86" w:type="dxa"/>
          </w:tcPr>
          <w:p w14:paraId="11B79F51" w14:textId="09C9921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4C679F5F" w14:textId="553BF10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99" w:type="dxa"/>
          </w:tcPr>
          <w:p w14:paraId="18392044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37D95F0A" w14:textId="24F7B6B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0DCFE196" w14:textId="4FE0D448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765FB348" w14:textId="7B0DFCA6" w:rsidTr="000E3AF4">
        <w:tc>
          <w:tcPr>
            <w:tcW w:w="737" w:type="dxa"/>
          </w:tcPr>
          <w:p w14:paraId="6C124F39" w14:textId="6AD27220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11" w:type="dxa"/>
          </w:tcPr>
          <w:p w14:paraId="15762809" w14:textId="1337413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70EA8B27" w14:textId="798F364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678" w:type="dxa"/>
          </w:tcPr>
          <w:p w14:paraId="70E9459C" w14:textId="7F978EE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Congenital heart disease</w:t>
            </w:r>
          </w:p>
        </w:tc>
        <w:tc>
          <w:tcPr>
            <w:tcW w:w="1224" w:type="dxa"/>
          </w:tcPr>
          <w:p w14:paraId="402067D6" w14:textId="042888A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86" w:type="dxa"/>
          </w:tcPr>
          <w:p w14:paraId="363C4174" w14:textId="2DC4AB5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40A7C845" w14:textId="170121A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Patient denied</w:t>
            </w:r>
          </w:p>
        </w:tc>
        <w:tc>
          <w:tcPr>
            <w:tcW w:w="1799" w:type="dxa"/>
          </w:tcPr>
          <w:p w14:paraId="3FBDFB55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45A4C7C7" w14:textId="4E29BDE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62A25F3E" w14:textId="583BCE52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148183CC" w14:textId="0A2CBFCB" w:rsidTr="000E3AF4">
        <w:tc>
          <w:tcPr>
            <w:tcW w:w="737" w:type="dxa"/>
          </w:tcPr>
          <w:p w14:paraId="506DD554" w14:textId="5C03479D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11" w:type="dxa"/>
          </w:tcPr>
          <w:p w14:paraId="209DE13E" w14:textId="184AA5E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63D6C650" w14:textId="142F8E6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678" w:type="dxa"/>
          </w:tcPr>
          <w:p w14:paraId="4182CD25" w14:textId="196F6CE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ICM</w:t>
            </w:r>
          </w:p>
        </w:tc>
        <w:tc>
          <w:tcPr>
            <w:tcW w:w="1224" w:type="dxa"/>
          </w:tcPr>
          <w:p w14:paraId="5204D55D" w14:textId="261F97A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86" w:type="dxa"/>
          </w:tcPr>
          <w:p w14:paraId="1E7A3138" w14:textId="74B4D8C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50BF026A" w14:textId="1691771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Planed</w:t>
            </w:r>
          </w:p>
        </w:tc>
        <w:tc>
          <w:tcPr>
            <w:tcW w:w="1799" w:type="dxa"/>
          </w:tcPr>
          <w:p w14:paraId="23F8A292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1BFE5531" w14:textId="326854C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564" w:type="dxa"/>
          </w:tcPr>
          <w:p w14:paraId="71C6824B" w14:textId="500A5592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18F7A8B9" w14:textId="6781763F" w:rsidTr="000E3AF4">
        <w:tc>
          <w:tcPr>
            <w:tcW w:w="737" w:type="dxa"/>
          </w:tcPr>
          <w:p w14:paraId="47A9EAE5" w14:textId="0027679D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111" w:type="dxa"/>
          </w:tcPr>
          <w:p w14:paraId="5CA53F76" w14:textId="0B97F52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4A807DC3" w14:textId="6B8829F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678" w:type="dxa"/>
          </w:tcPr>
          <w:p w14:paraId="3E659142" w14:textId="24001D4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D-Explant</w:t>
            </w:r>
          </w:p>
        </w:tc>
        <w:tc>
          <w:tcPr>
            <w:tcW w:w="1224" w:type="dxa"/>
          </w:tcPr>
          <w:p w14:paraId="59826EA3" w14:textId="5624EE5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86" w:type="dxa"/>
          </w:tcPr>
          <w:p w14:paraId="7BDB3F00" w14:textId="220E523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250CD066" w14:textId="31DF151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99" w:type="dxa"/>
          </w:tcPr>
          <w:p w14:paraId="59728225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17D775EC" w14:textId="6789907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6CA24A97" w14:textId="04737F53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477A7324" w14:textId="29147ECA" w:rsidTr="000E3AF4">
        <w:tc>
          <w:tcPr>
            <w:tcW w:w="737" w:type="dxa"/>
          </w:tcPr>
          <w:p w14:paraId="70108E88" w14:textId="649E9E41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11" w:type="dxa"/>
          </w:tcPr>
          <w:p w14:paraId="4638E2A1" w14:textId="6BCD313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0F5B11A2" w14:textId="5353E2A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678" w:type="dxa"/>
          </w:tcPr>
          <w:p w14:paraId="33C030D8" w14:textId="3BDE80B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6F1EA2C3" w14:textId="272207A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86" w:type="dxa"/>
          </w:tcPr>
          <w:p w14:paraId="0556F9F2" w14:textId="786282D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74BF69FD" w14:textId="6D7875F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5CF53EE3" w14:textId="3BF433EE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197" w:type="dxa"/>
          </w:tcPr>
          <w:p w14:paraId="333B0C2D" w14:textId="2378F3B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564" w:type="dxa"/>
          </w:tcPr>
          <w:p w14:paraId="1250CF7F" w14:textId="420D70F2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  <w:r w:rsidR="00D92D76">
              <w:rPr>
                <w:lang w:val="en-US"/>
              </w:rPr>
              <w:t>,</w:t>
            </w:r>
            <w:r>
              <w:rPr>
                <w:lang w:val="en-US"/>
              </w:rPr>
              <w:t xml:space="preserve"> Amiodarone</w:t>
            </w:r>
          </w:p>
        </w:tc>
      </w:tr>
      <w:tr w:rsidR="000E3AF4" w:rsidRPr="00C36AF4" w14:paraId="7D13500B" w14:textId="4134F2E2" w:rsidTr="000E3AF4">
        <w:tc>
          <w:tcPr>
            <w:tcW w:w="737" w:type="dxa"/>
          </w:tcPr>
          <w:p w14:paraId="3F9FFC67" w14:textId="4F6A4A8E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11" w:type="dxa"/>
          </w:tcPr>
          <w:p w14:paraId="77A2CA77" w14:textId="65CA022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3B3E2946" w14:textId="0D46DC8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678" w:type="dxa"/>
          </w:tcPr>
          <w:p w14:paraId="5AC22770" w14:textId="4F19371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yocarditis</w:t>
            </w:r>
          </w:p>
        </w:tc>
        <w:tc>
          <w:tcPr>
            <w:tcW w:w="1224" w:type="dxa"/>
          </w:tcPr>
          <w:p w14:paraId="656FD8B0" w14:textId="4DEAC2E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486" w:type="dxa"/>
          </w:tcPr>
          <w:p w14:paraId="0ED8D273" w14:textId="5BA407A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2F0E3895" w14:textId="1146831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Planed</w:t>
            </w:r>
          </w:p>
        </w:tc>
        <w:tc>
          <w:tcPr>
            <w:tcW w:w="1799" w:type="dxa"/>
          </w:tcPr>
          <w:p w14:paraId="6449C4E4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1F7081CF" w14:textId="722A60F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564" w:type="dxa"/>
          </w:tcPr>
          <w:p w14:paraId="2756A756" w14:textId="1DF6BD83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14B8A418" w14:textId="425E62E9" w:rsidTr="000E3AF4">
        <w:tc>
          <w:tcPr>
            <w:tcW w:w="737" w:type="dxa"/>
          </w:tcPr>
          <w:p w14:paraId="68F2A171" w14:textId="142E13DB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111" w:type="dxa"/>
          </w:tcPr>
          <w:p w14:paraId="3F285806" w14:textId="30F2068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09C5AE35" w14:textId="2C9BF1B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678" w:type="dxa"/>
          </w:tcPr>
          <w:p w14:paraId="7FB8DA6D" w14:textId="52BC60E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ICM</w:t>
            </w:r>
          </w:p>
        </w:tc>
        <w:tc>
          <w:tcPr>
            <w:tcW w:w="1224" w:type="dxa"/>
          </w:tcPr>
          <w:p w14:paraId="71A08A1F" w14:textId="719C5F6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86" w:type="dxa"/>
          </w:tcPr>
          <w:p w14:paraId="36DFB123" w14:textId="3B5670A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3E9B5884" w14:textId="62F92AE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Patient denied</w:t>
            </w:r>
          </w:p>
        </w:tc>
        <w:tc>
          <w:tcPr>
            <w:tcW w:w="1799" w:type="dxa"/>
          </w:tcPr>
          <w:p w14:paraId="4EE72664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784938B8" w14:textId="5ED6A10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3A05683A" w14:textId="78FCBDD3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3628EFD6" w14:textId="7C7C3BE7" w:rsidTr="000E3AF4">
        <w:tc>
          <w:tcPr>
            <w:tcW w:w="737" w:type="dxa"/>
          </w:tcPr>
          <w:p w14:paraId="0A7BF76D" w14:textId="441F373D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11" w:type="dxa"/>
          </w:tcPr>
          <w:p w14:paraId="50CFC7BF" w14:textId="48A80E8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4E2EB83D" w14:textId="5C025DA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678" w:type="dxa"/>
          </w:tcPr>
          <w:p w14:paraId="715ECB6E" w14:textId="3A7D13F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5CAF41E8" w14:textId="5649C2F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86" w:type="dxa"/>
          </w:tcPr>
          <w:p w14:paraId="4A80405D" w14:textId="0E1B23A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35321CE2" w14:textId="75955A1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0E498967" w14:textId="1736E3E6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197" w:type="dxa"/>
          </w:tcPr>
          <w:p w14:paraId="45144CE2" w14:textId="6AEC2CF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45130E05" w14:textId="2F66959F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05C3A16B" w14:textId="070DAE76" w:rsidTr="000E3AF4">
        <w:tc>
          <w:tcPr>
            <w:tcW w:w="737" w:type="dxa"/>
          </w:tcPr>
          <w:p w14:paraId="5B85C027" w14:textId="441DE63A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11" w:type="dxa"/>
          </w:tcPr>
          <w:p w14:paraId="35298916" w14:textId="0F16269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157CE092" w14:textId="760B78E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678" w:type="dxa"/>
          </w:tcPr>
          <w:p w14:paraId="72BFF0C4" w14:textId="3E8DC61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48848417" w14:textId="021E284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86" w:type="dxa"/>
          </w:tcPr>
          <w:p w14:paraId="1ECC4DFC" w14:textId="2597539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1ED8780B" w14:textId="5FB3323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Patient denied</w:t>
            </w:r>
          </w:p>
        </w:tc>
        <w:tc>
          <w:tcPr>
            <w:tcW w:w="1799" w:type="dxa"/>
          </w:tcPr>
          <w:p w14:paraId="226131E3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58F463FD" w14:textId="0186962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32EA93C6" w14:textId="06B0E722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C36AF4" w14:paraId="7FBBF5EC" w14:textId="6C33E187" w:rsidTr="000E3AF4">
        <w:tc>
          <w:tcPr>
            <w:tcW w:w="737" w:type="dxa"/>
          </w:tcPr>
          <w:p w14:paraId="3D143214" w14:textId="4DEBA720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11" w:type="dxa"/>
          </w:tcPr>
          <w:p w14:paraId="4AD2098C" w14:textId="629A4A7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76C5295B" w14:textId="17B6304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78" w:type="dxa"/>
          </w:tcPr>
          <w:p w14:paraId="04D07EAD" w14:textId="721BAB1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ICM and ICM</w:t>
            </w:r>
          </w:p>
        </w:tc>
        <w:tc>
          <w:tcPr>
            <w:tcW w:w="1224" w:type="dxa"/>
          </w:tcPr>
          <w:p w14:paraId="4D9854A4" w14:textId="358D7CB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86" w:type="dxa"/>
          </w:tcPr>
          <w:p w14:paraId="67F3EE58" w14:textId="6C539E3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140B8CD9" w14:textId="18383E3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Patient denied</w:t>
            </w:r>
          </w:p>
        </w:tc>
        <w:tc>
          <w:tcPr>
            <w:tcW w:w="1799" w:type="dxa"/>
          </w:tcPr>
          <w:p w14:paraId="6A84B260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269C53E6" w14:textId="233BA23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1D5FE6A4" w14:textId="469DB290" w:rsidR="000E3AF4" w:rsidRPr="00C36AF4" w:rsidRDefault="00D5649B" w:rsidP="000E3AF4">
            <w:pPr>
              <w:rPr>
                <w:lang w:val="en-US"/>
              </w:rPr>
            </w:pPr>
            <w:r>
              <w:rPr>
                <w:lang w:val="en-US"/>
              </w:rPr>
              <w:t>Betablocker</w:t>
            </w:r>
          </w:p>
        </w:tc>
      </w:tr>
      <w:tr w:rsidR="000E3AF4" w:rsidRPr="00D92D76" w14:paraId="5D8F17B3" w14:textId="031FD8F4" w:rsidTr="000E3AF4">
        <w:tc>
          <w:tcPr>
            <w:tcW w:w="737" w:type="dxa"/>
          </w:tcPr>
          <w:p w14:paraId="68D651E6" w14:textId="5084B4D5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11" w:type="dxa"/>
          </w:tcPr>
          <w:p w14:paraId="0110C571" w14:textId="5C92AA4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7B732E34" w14:textId="4C27A74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78" w:type="dxa"/>
          </w:tcPr>
          <w:p w14:paraId="0CC07CE7" w14:textId="61BE84F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ICM</w:t>
            </w:r>
          </w:p>
        </w:tc>
        <w:tc>
          <w:tcPr>
            <w:tcW w:w="1224" w:type="dxa"/>
          </w:tcPr>
          <w:p w14:paraId="4F845A19" w14:textId="02FB642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86" w:type="dxa"/>
          </w:tcPr>
          <w:p w14:paraId="2381430E" w14:textId="4801062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F</w:t>
            </w:r>
          </w:p>
        </w:tc>
        <w:tc>
          <w:tcPr>
            <w:tcW w:w="1293" w:type="dxa"/>
          </w:tcPr>
          <w:p w14:paraId="30F63EFD" w14:textId="5DEC909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00732CEC" w14:textId="2BFB1E0E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268D80EE" w14:textId="41CA494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77D2C508" w14:textId="2F62BF45" w:rsidR="000E3AF4" w:rsidRPr="00C36AF4" w:rsidRDefault="00751AF6" w:rsidP="000E3AF4">
            <w:pPr>
              <w:rPr>
                <w:lang w:val="en-US"/>
              </w:rPr>
            </w:pPr>
            <w:r>
              <w:rPr>
                <w:lang w:val="en-US"/>
              </w:rPr>
              <w:t>ACE inhibitor or ARB, Aldosterone antagonist, betablocker, diuretics</w:t>
            </w:r>
          </w:p>
        </w:tc>
      </w:tr>
      <w:tr w:rsidR="000E3AF4" w:rsidRPr="00D92D76" w14:paraId="7783FBFC" w14:textId="6BDDAD2E" w:rsidTr="000E3AF4">
        <w:tc>
          <w:tcPr>
            <w:tcW w:w="737" w:type="dxa"/>
          </w:tcPr>
          <w:p w14:paraId="558D102F" w14:textId="1E38C92C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11" w:type="dxa"/>
          </w:tcPr>
          <w:p w14:paraId="1FB2BE6E" w14:textId="48DA076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27405642" w14:textId="399A909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678" w:type="dxa"/>
          </w:tcPr>
          <w:p w14:paraId="6A39E2B6" w14:textId="0C67B7D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D-Explant</w:t>
            </w:r>
          </w:p>
        </w:tc>
        <w:tc>
          <w:tcPr>
            <w:tcW w:w="1224" w:type="dxa"/>
          </w:tcPr>
          <w:p w14:paraId="49BB5DEC" w14:textId="29FC31F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86" w:type="dxa"/>
          </w:tcPr>
          <w:p w14:paraId="340EFF9A" w14:textId="6E64F55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F</w:t>
            </w:r>
          </w:p>
        </w:tc>
        <w:tc>
          <w:tcPr>
            <w:tcW w:w="1293" w:type="dxa"/>
          </w:tcPr>
          <w:p w14:paraId="3E707AC1" w14:textId="50CFAE0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Planed</w:t>
            </w:r>
          </w:p>
        </w:tc>
        <w:tc>
          <w:tcPr>
            <w:tcW w:w="1799" w:type="dxa"/>
          </w:tcPr>
          <w:p w14:paraId="453403D6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668EAD55" w14:textId="086B255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3249B66C" w14:textId="7A508FB5" w:rsidR="000E3AF4" w:rsidRPr="00C36AF4" w:rsidRDefault="00751AF6" w:rsidP="000E3AF4">
            <w:pPr>
              <w:rPr>
                <w:lang w:val="en-US"/>
              </w:rPr>
            </w:pPr>
            <w:r>
              <w:rPr>
                <w:lang w:val="en-US"/>
              </w:rPr>
              <w:t xml:space="preserve">Aspirin, Clopidogrel, </w:t>
            </w:r>
            <w:proofErr w:type="spellStart"/>
            <w:r>
              <w:rPr>
                <w:lang w:val="en-US"/>
              </w:rPr>
              <w:lastRenderedPageBreak/>
              <w:t>Phenprocoumon</w:t>
            </w:r>
            <w:proofErr w:type="spellEnd"/>
            <w:r>
              <w:rPr>
                <w:lang w:val="en-US"/>
              </w:rPr>
              <w:t>, statin, Amiodarone</w:t>
            </w:r>
          </w:p>
        </w:tc>
      </w:tr>
      <w:tr w:rsidR="000E3AF4" w:rsidRPr="00D92D76" w14:paraId="420D3069" w14:textId="50E818B0" w:rsidTr="000E3AF4">
        <w:tc>
          <w:tcPr>
            <w:tcW w:w="737" w:type="dxa"/>
          </w:tcPr>
          <w:p w14:paraId="1D66EB2F" w14:textId="6D2F05AC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8</w:t>
            </w:r>
          </w:p>
        </w:tc>
        <w:tc>
          <w:tcPr>
            <w:tcW w:w="1111" w:type="dxa"/>
          </w:tcPr>
          <w:p w14:paraId="10592E7D" w14:textId="21138D4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48591EAB" w14:textId="03F6E7A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678" w:type="dxa"/>
          </w:tcPr>
          <w:p w14:paraId="1DFA54E0" w14:textId="51238D2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ndeterminate</w:t>
            </w:r>
          </w:p>
        </w:tc>
        <w:tc>
          <w:tcPr>
            <w:tcW w:w="1224" w:type="dxa"/>
          </w:tcPr>
          <w:p w14:paraId="2796C52E" w14:textId="217DFC3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86" w:type="dxa"/>
          </w:tcPr>
          <w:p w14:paraId="5E174B34" w14:textId="39A9944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3EACED65" w14:textId="4F8D674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50B4C598" w14:textId="3C946482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2FC70863" w14:textId="11836CD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7307EE67" w14:textId="54C3AA52" w:rsidR="000E3AF4" w:rsidRPr="00C36AF4" w:rsidRDefault="00377CF5" w:rsidP="000E3AF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enprocoumon</w:t>
            </w:r>
            <w:proofErr w:type="spellEnd"/>
            <w:r>
              <w:rPr>
                <w:lang w:val="en-US"/>
              </w:rPr>
              <w:t xml:space="preserve">, ACE inhibitor or ARB, Aldosterone antagonist, betablocker, </w:t>
            </w:r>
            <w:r w:rsidR="008B31A3">
              <w:rPr>
                <w:lang w:val="en-US"/>
              </w:rPr>
              <w:t>Amiodarone</w:t>
            </w:r>
          </w:p>
        </w:tc>
      </w:tr>
      <w:tr w:rsidR="000E3AF4" w:rsidRPr="00D92D76" w14:paraId="0E0F69DB" w14:textId="1251D6CA" w:rsidTr="000E3AF4">
        <w:tc>
          <w:tcPr>
            <w:tcW w:w="737" w:type="dxa"/>
          </w:tcPr>
          <w:p w14:paraId="0F06FDF8" w14:textId="65094F03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111" w:type="dxa"/>
          </w:tcPr>
          <w:p w14:paraId="1A49D40F" w14:textId="585CAB9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1D59096F" w14:textId="3B81F7A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678" w:type="dxa"/>
          </w:tcPr>
          <w:p w14:paraId="7BCBB3D3" w14:textId="695A129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50BE90F3" w14:textId="3C54A35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86" w:type="dxa"/>
          </w:tcPr>
          <w:p w14:paraId="39CB9850" w14:textId="408B318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529F0D54" w14:textId="560CC5B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99" w:type="dxa"/>
          </w:tcPr>
          <w:p w14:paraId="384A1B8B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790BD1EA" w14:textId="79F35AD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68A9B01D" w14:textId="6F43878C" w:rsidR="000E3AF4" w:rsidRPr="00C36AF4" w:rsidRDefault="00B9647E" w:rsidP="000E3AF4">
            <w:pPr>
              <w:rPr>
                <w:lang w:val="en-US"/>
              </w:rPr>
            </w:pPr>
            <w:r>
              <w:rPr>
                <w:lang w:val="en-US"/>
              </w:rPr>
              <w:t>Aspirin, Clopidogrel, statin, ACE inhibitor or ARB, Aldosterone antagonist, betablocker, diuretics</w:t>
            </w:r>
          </w:p>
        </w:tc>
      </w:tr>
      <w:tr w:rsidR="000E3AF4" w:rsidRPr="00D92D76" w14:paraId="4FC2D21F" w14:textId="50D6333B" w:rsidTr="000E3AF4">
        <w:tc>
          <w:tcPr>
            <w:tcW w:w="737" w:type="dxa"/>
          </w:tcPr>
          <w:p w14:paraId="005CBF8B" w14:textId="28866ADB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11" w:type="dxa"/>
          </w:tcPr>
          <w:p w14:paraId="012CE7D4" w14:textId="02A169E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32C66990" w14:textId="2EFB8F2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678" w:type="dxa"/>
          </w:tcPr>
          <w:p w14:paraId="00CC8E59" w14:textId="5EAF0DE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427D9AA3" w14:textId="1C2FFD6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0.3</w:t>
            </w:r>
          </w:p>
        </w:tc>
        <w:tc>
          <w:tcPr>
            <w:tcW w:w="1486" w:type="dxa"/>
          </w:tcPr>
          <w:p w14:paraId="67A242CB" w14:textId="403C2AD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56E95A69" w14:textId="47D466B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5C4B4C81" w14:textId="6C3AB05F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500721F1" w14:textId="07F0785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44785173" w14:textId="548057BE" w:rsidR="00B9647E" w:rsidRPr="00C36AF4" w:rsidRDefault="00B9647E" w:rsidP="000E3AF4">
            <w:pPr>
              <w:rPr>
                <w:lang w:val="en-US"/>
              </w:rPr>
            </w:pPr>
            <w:r>
              <w:rPr>
                <w:lang w:val="en-US"/>
              </w:rPr>
              <w:t>Aspirin, Clopidogrel, statin, ARNI, betablocker, diuretics</w:t>
            </w:r>
          </w:p>
        </w:tc>
      </w:tr>
      <w:tr w:rsidR="000E3AF4" w:rsidRPr="00C36AF4" w14:paraId="0254543A" w14:textId="56D97BA6" w:rsidTr="000E3AF4">
        <w:tc>
          <w:tcPr>
            <w:tcW w:w="737" w:type="dxa"/>
          </w:tcPr>
          <w:p w14:paraId="0003C043" w14:textId="006990AD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11" w:type="dxa"/>
          </w:tcPr>
          <w:p w14:paraId="2AF38B61" w14:textId="0444AD5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5C36D531" w14:textId="5E83033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678" w:type="dxa"/>
          </w:tcPr>
          <w:p w14:paraId="3E9D8F02" w14:textId="028FFB8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D-Explant</w:t>
            </w:r>
          </w:p>
        </w:tc>
        <w:tc>
          <w:tcPr>
            <w:tcW w:w="1224" w:type="dxa"/>
          </w:tcPr>
          <w:p w14:paraId="3D84058F" w14:textId="38E0EF0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5.4</w:t>
            </w:r>
          </w:p>
        </w:tc>
        <w:tc>
          <w:tcPr>
            <w:tcW w:w="1486" w:type="dxa"/>
          </w:tcPr>
          <w:p w14:paraId="0CD623E2" w14:textId="76CF201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F</w:t>
            </w:r>
          </w:p>
        </w:tc>
        <w:tc>
          <w:tcPr>
            <w:tcW w:w="1293" w:type="dxa"/>
          </w:tcPr>
          <w:p w14:paraId="0E2B3BEB" w14:textId="7FD9A8C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2855E58F" w14:textId="1483838E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77C4DAA9" w14:textId="2F458F1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70696518" w14:textId="2EC2936C" w:rsidR="000E3AF4" w:rsidRPr="00C36AF4" w:rsidRDefault="00A75F45" w:rsidP="000E3AF4">
            <w:pPr>
              <w:rPr>
                <w:lang w:val="en-US"/>
              </w:rPr>
            </w:pPr>
            <w:r>
              <w:rPr>
                <w:lang w:val="en-US"/>
              </w:rPr>
              <w:t>Apixaban, diuretics</w:t>
            </w:r>
          </w:p>
        </w:tc>
      </w:tr>
      <w:tr w:rsidR="000E3AF4" w:rsidRPr="00D92D76" w14:paraId="67CB4815" w14:textId="1658491A" w:rsidTr="000E3AF4">
        <w:tc>
          <w:tcPr>
            <w:tcW w:w="737" w:type="dxa"/>
          </w:tcPr>
          <w:p w14:paraId="782FEE2A" w14:textId="66A60B3A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11" w:type="dxa"/>
          </w:tcPr>
          <w:p w14:paraId="61D0AAD5" w14:textId="7D67D1D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1D369B9A" w14:textId="4F93395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678" w:type="dxa"/>
          </w:tcPr>
          <w:p w14:paraId="52FC1DD7" w14:textId="4D2AD67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2D11921B" w14:textId="2E740AF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86" w:type="dxa"/>
          </w:tcPr>
          <w:p w14:paraId="161ED6D9" w14:textId="23008F8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38250FC9" w14:textId="25019E8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7A27E6B9" w14:textId="47DBAF1C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2DF423F8" w14:textId="1A8EB43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53F915D4" w14:textId="77508280" w:rsidR="000E3AF4" w:rsidRPr="00C36AF4" w:rsidRDefault="00A75F45" w:rsidP="000E3AF4">
            <w:pPr>
              <w:rPr>
                <w:lang w:val="en-US"/>
              </w:rPr>
            </w:pPr>
            <w:r>
              <w:rPr>
                <w:lang w:val="en-US"/>
              </w:rPr>
              <w:t xml:space="preserve">Aspirin, Prasugrel, statin, ARNI, Aldosterone antagonist, betablocker, </w:t>
            </w:r>
            <w:r>
              <w:rPr>
                <w:lang w:val="en-US"/>
              </w:rPr>
              <w:lastRenderedPageBreak/>
              <w:t>Amiodarone, diuretics</w:t>
            </w:r>
          </w:p>
        </w:tc>
      </w:tr>
      <w:tr w:rsidR="000E3AF4" w:rsidRPr="00D92D76" w14:paraId="4C2B622C" w14:textId="15C74660" w:rsidTr="000E3AF4">
        <w:tc>
          <w:tcPr>
            <w:tcW w:w="737" w:type="dxa"/>
          </w:tcPr>
          <w:p w14:paraId="7C994330" w14:textId="0D0FC6DD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3</w:t>
            </w:r>
          </w:p>
        </w:tc>
        <w:tc>
          <w:tcPr>
            <w:tcW w:w="1111" w:type="dxa"/>
          </w:tcPr>
          <w:p w14:paraId="1EB3886B" w14:textId="485EF1F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68852DA3" w14:textId="5B546D2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678" w:type="dxa"/>
          </w:tcPr>
          <w:p w14:paraId="5834ABF7" w14:textId="48598C3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77B61631" w14:textId="14EC887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86" w:type="dxa"/>
          </w:tcPr>
          <w:p w14:paraId="1F7E527C" w14:textId="4739031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F</w:t>
            </w:r>
          </w:p>
        </w:tc>
        <w:tc>
          <w:tcPr>
            <w:tcW w:w="1293" w:type="dxa"/>
          </w:tcPr>
          <w:p w14:paraId="4C2F1C1D" w14:textId="779E4E0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799" w:type="dxa"/>
          </w:tcPr>
          <w:p w14:paraId="7AA5F816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571522DA" w14:textId="6FA402B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564" w:type="dxa"/>
          </w:tcPr>
          <w:p w14:paraId="18E39AFB" w14:textId="092F2397" w:rsidR="000E3AF4" w:rsidRPr="00C36AF4" w:rsidRDefault="002D5017" w:rsidP="000E3AF4">
            <w:pPr>
              <w:rPr>
                <w:lang w:val="en-US"/>
              </w:rPr>
            </w:pPr>
            <w:r>
              <w:rPr>
                <w:lang w:val="en-US"/>
              </w:rPr>
              <w:t>Aspirin, Clopidogrel, statin, ACE inhibitor or ARB, Aldosterone antagonist, diuretics</w:t>
            </w:r>
          </w:p>
        </w:tc>
      </w:tr>
      <w:tr w:rsidR="000E3AF4" w:rsidRPr="00D92D76" w14:paraId="63D0762D" w14:textId="6EBD5B4F" w:rsidTr="000E3AF4">
        <w:tc>
          <w:tcPr>
            <w:tcW w:w="737" w:type="dxa"/>
          </w:tcPr>
          <w:p w14:paraId="37620754" w14:textId="6AE390CD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111" w:type="dxa"/>
          </w:tcPr>
          <w:p w14:paraId="46BFF715" w14:textId="68EF575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4D76CB1A" w14:textId="11E9F5B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678" w:type="dxa"/>
          </w:tcPr>
          <w:p w14:paraId="615A828E" w14:textId="5B6D702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ndeterminate</w:t>
            </w:r>
          </w:p>
        </w:tc>
        <w:tc>
          <w:tcPr>
            <w:tcW w:w="1224" w:type="dxa"/>
          </w:tcPr>
          <w:p w14:paraId="684F60D1" w14:textId="79FD0F9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86" w:type="dxa"/>
          </w:tcPr>
          <w:p w14:paraId="48422CF5" w14:textId="34B9A18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2DC39696" w14:textId="7711A34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70436040" w14:textId="3F6F04DF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1385D3C4" w14:textId="0209C9F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7164D484" w14:textId="1DF57DAE" w:rsidR="000E3AF4" w:rsidRPr="00C36AF4" w:rsidRDefault="00A956DB" w:rsidP="000E3AF4">
            <w:pPr>
              <w:rPr>
                <w:lang w:val="en-US"/>
              </w:rPr>
            </w:pPr>
            <w:r>
              <w:rPr>
                <w:lang w:val="en-US"/>
              </w:rPr>
              <w:t>ACE inhibitor or AR</w:t>
            </w:r>
            <w:r w:rsidR="00D92D76">
              <w:rPr>
                <w:lang w:val="en-US"/>
              </w:rPr>
              <w:t>B</w:t>
            </w:r>
            <w:r>
              <w:rPr>
                <w:lang w:val="en-US"/>
              </w:rPr>
              <w:t xml:space="preserve">, Aldosterone antagonist, betablocker, Amiodarone, </w:t>
            </w:r>
          </w:p>
        </w:tc>
      </w:tr>
      <w:tr w:rsidR="000E3AF4" w:rsidRPr="00D92D76" w14:paraId="6CFE7C4F" w14:textId="4439BEAB" w:rsidTr="000E3AF4">
        <w:tc>
          <w:tcPr>
            <w:tcW w:w="737" w:type="dxa"/>
          </w:tcPr>
          <w:p w14:paraId="4F529103" w14:textId="5063DF7F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11" w:type="dxa"/>
          </w:tcPr>
          <w:p w14:paraId="2D91F2D0" w14:textId="59F18A5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531CDD6B" w14:textId="03FF5C8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678" w:type="dxa"/>
          </w:tcPr>
          <w:p w14:paraId="15673322" w14:textId="3C3E6F4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332149FD" w14:textId="2097560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  <w:tc>
          <w:tcPr>
            <w:tcW w:w="1486" w:type="dxa"/>
          </w:tcPr>
          <w:p w14:paraId="1F202FF3" w14:textId="6C12C77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30DC4A3B" w14:textId="32D4559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799" w:type="dxa"/>
          </w:tcPr>
          <w:p w14:paraId="5D38F43C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44EF85A7" w14:textId="4C955F7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564" w:type="dxa"/>
          </w:tcPr>
          <w:p w14:paraId="7654838E" w14:textId="1CE48089" w:rsidR="000E3AF4" w:rsidRPr="00C36AF4" w:rsidRDefault="00C9721A" w:rsidP="000E3AF4">
            <w:pPr>
              <w:rPr>
                <w:lang w:val="en-US"/>
              </w:rPr>
            </w:pPr>
            <w:r>
              <w:rPr>
                <w:lang w:val="en-US"/>
              </w:rPr>
              <w:t xml:space="preserve">Clopidogrel, </w:t>
            </w:r>
            <w:proofErr w:type="spellStart"/>
            <w:r>
              <w:rPr>
                <w:lang w:val="en-US"/>
              </w:rPr>
              <w:t>Phenprocoumon</w:t>
            </w:r>
            <w:proofErr w:type="spellEnd"/>
            <w:r>
              <w:rPr>
                <w:lang w:val="en-US"/>
              </w:rPr>
              <w:t>, statin, ACE inhibitor or ARB, betablocker, Amiodarone, diuretics, Digitalis</w:t>
            </w:r>
          </w:p>
        </w:tc>
      </w:tr>
      <w:tr w:rsidR="000E3AF4" w:rsidRPr="00D92D76" w14:paraId="52626D78" w14:textId="2347CBD5" w:rsidTr="000E3AF4">
        <w:tc>
          <w:tcPr>
            <w:tcW w:w="737" w:type="dxa"/>
          </w:tcPr>
          <w:p w14:paraId="79F3CCB8" w14:textId="60C4D096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11" w:type="dxa"/>
          </w:tcPr>
          <w:p w14:paraId="1901AFF3" w14:textId="25B64B5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70C7AF8D" w14:textId="2175BB7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678" w:type="dxa"/>
          </w:tcPr>
          <w:p w14:paraId="37A6AFDB" w14:textId="160964F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10B53329" w14:textId="07CBD31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5.7</w:t>
            </w:r>
          </w:p>
        </w:tc>
        <w:tc>
          <w:tcPr>
            <w:tcW w:w="1486" w:type="dxa"/>
          </w:tcPr>
          <w:p w14:paraId="12787421" w14:textId="1F5D422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F</w:t>
            </w:r>
          </w:p>
        </w:tc>
        <w:tc>
          <w:tcPr>
            <w:tcW w:w="1293" w:type="dxa"/>
          </w:tcPr>
          <w:p w14:paraId="320BCD5D" w14:textId="1E43F3B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5DE9189F" w14:textId="5A959E29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4607498C" w14:textId="197B6F0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14637DC7" w14:textId="6D5A6F59" w:rsidR="000E3AF4" w:rsidRPr="00C36AF4" w:rsidRDefault="00B1756A" w:rsidP="000E3AF4">
            <w:pPr>
              <w:rPr>
                <w:lang w:val="en-US"/>
              </w:rPr>
            </w:pPr>
            <w:r>
              <w:rPr>
                <w:lang w:val="en-US"/>
              </w:rPr>
              <w:t>Clopidogrel, statin, ARNI, Aldosterone antagonist, betablocker, diuretics, Digitalis</w:t>
            </w:r>
          </w:p>
        </w:tc>
      </w:tr>
      <w:tr w:rsidR="000E3AF4" w:rsidRPr="00D92D76" w14:paraId="0AEFA6A6" w14:textId="47DCF523" w:rsidTr="000E3AF4">
        <w:tc>
          <w:tcPr>
            <w:tcW w:w="737" w:type="dxa"/>
          </w:tcPr>
          <w:p w14:paraId="250E690A" w14:textId="2DE8BDC4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7</w:t>
            </w:r>
          </w:p>
        </w:tc>
        <w:tc>
          <w:tcPr>
            <w:tcW w:w="1111" w:type="dxa"/>
          </w:tcPr>
          <w:p w14:paraId="34E0734F" w14:textId="7FCDE7E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21B46CE7" w14:textId="1533FB4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678" w:type="dxa"/>
          </w:tcPr>
          <w:p w14:paraId="21C28D2C" w14:textId="7E8FF71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ICM</w:t>
            </w:r>
          </w:p>
        </w:tc>
        <w:tc>
          <w:tcPr>
            <w:tcW w:w="1224" w:type="dxa"/>
          </w:tcPr>
          <w:p w14:paraId="3FAE8DC0" w14:textId="09804EE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9.7</w:t>
            </w:r>
          </w:p>
        </w:tc>
        <w:tc>
          <w:tcPr>
            <w:tcW w:w="1486" w:type="dxa"/>
          </w:tcPr>
          <w:p w14:paraId="2680E481" w14:textId="1253260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39CAF5F7" w14:textId="0356580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99" w:type="dxa"/>
          </w:tcPr>
          <w:p w14:paraId="64C23ECA" w14:textId="77777777" w:rsidR="000E3AF4" w:rsidRPr="00C36AF4" w:rsidRDefault="000E3AF4" w:rsidP="000E3AF4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4F72DA9B" w14:textId="2F5F75D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02B52240" w14:textId="0E9C24C1" w:rsidR="000E3AF4" w:rsidRPr="00C36AF4" w:rsidRDefault="00B1756A" w:rsidP="000E3AF4">
            <w:pPr>
              <w:rPr>
                <w:lang w:val="en-US"/>
              </w:rPr>
            </w:pPr>
            <w:r>
              <w:rPr>
                <w:lang w:val="en-US"/>
              </w:rPr>
              <w:t xml:space="preserve">Aspirin, </w:t>
            </w:r>
            <w:r w:rsidR="00D70194">
              <w:rPr>
                <w:lang w:val="en-US"/>
              </w:rPr>
              <w:t>Clopidogrel, statin, ACE inhibitor or ARB, Aldosterone antagonist, betablocker, diuretics</w:t>
            </w:r>
          </w:p>
        </w:tc>
      </w:tr>
      <w:tr w:rsidR="000E3AF4" w:rsidRPr="00D92D76" w14:paraId="146ADC57" w14:textId="79EF9F41" w:rsidTr="000E3AF4">
        <w:tc>
          <w:tcPr>
            <w:tcW w:w="737" w:type="dxa"/>
          </w:tcPr>
          <w:p w14:paraId="26D8EAEC" w14:textId="203790A3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11" w:type="dxa"/>
          </w:tcPr>
          <w:p w14:paraId="6AB9378C" w14:textId="2C02354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5E94F190" w14:textId="372FF8F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678" w:type="dxa"/>
          </w:tcPr>
          <w:p w14:paraId="13041D3F" w14:textId="192C0BC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yocarditis</w:t>
            </w:r>
          </w:p>
        </w:tc>
        <w:tc>
          <w:tcPr>
            <w:tcW w:w="1224" w:type="dxa"/>
          </w:tcPr>
          <w:p w14:paraId="1FE2BE00" w14:textId="566E2C1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86" w:type="dxa"/>
          </w:tcPr>
          <w:p w14:paraId="589FBDBF" w14:textId="721AD1B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033F27A0" w14:textId="4805098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2DBF068B" w14:textId="6D85B349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22C6A2AE" w14:textId="7C38EDE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78BD6EAF" w14:textId="65C8D042" w:rsidR="000E3AF4" w:rsidRPr="00C36AF4" w:rsidRDefault="00315BBE" w:rsidP="000E3AF4">
            <w:pPr>
              <w:rPr>
                <w:lang w:val="en-US"/>
              </w:rPr>
            </w:pPr>
            <w:r>
              <w:rPr>
                <w:lang w:val="en-US"/>
              </w:rPr>
              <w:t>Rivaroxaban, ACE inhibitor or ARB, Aldosterone antagonist, beta blocker, Amiodarone, diuretics</w:t>
            </w:r>
          </w:p>
        </w:tc>
      </w:tr>
      <w:tr w:rsidR="000E3AF4" w:rsidRPr="00D92D76" w14:paraId="78B02C0D" w14:textId="164C19E6" w:rsidTr="000E3AF4">
        <w:tc>
          <w:tcPr>
            <w:tcW w:w="737" w:type="dxa"/>
          </w:tcPr>
          <w:p w14:paraId="6293A0EA" w14:textId="3C11BF70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11" w:type="dxa"/>
          </w:tcPr>
          <w:p w14:paraId="54910A65" w14:textId="7C6EA16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5B48B947" w14:textId="53ABD19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678" w:type="dxa"/>
          </w:tcPr>
          <w:p w14:paraId="0FF8CAE9" w14:textId="6FAA627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568D189F" w14:textId="76818B9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486" w:type="dxa"/>
          </w:tcPr>
          <w:p w14:paraId="7DF66CA4" w14:textId="0A9BDF0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 and VF</w:t>
            </w:r>
          </w:p>
        </w:tc>
        <w:tc>
          <w:tcPr>
            <w:tcW w:w="1293" w:type="dxa"/>
          </w:tcPr>
          <w:p w14:paraId="71B2CA75" w14:textId="4038361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7750FABD" w14:textId="3D93B344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0CC59F61" w14:textId="2F0BC296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008A5CCF" w14:textId="4BE1DD9E" w:rsidR="000E3AF4" w:rsidRPr="00C36AF4" w:rsidRDefault="00542D76" w:rsidP="000E3AF4">
            <w:pPr>
              <w:rPr>
                <w:lang w:val="en-US"/>
              </w:rPr>
            </w:pPr>
            <w:r>
              <w:rPr>
                <w:lang w:val="en-US"/>
              </w:rPr>
              <w:t>Statin, ACE inhibitor or ARB, betablocker, Amiodarone, diuretics</w:t>
            </w:r>
          </w:p>
        </w:tc>
      </w:tr>
      <w:tr w:rsidR="000E3AF4" w:rsidRPr="00D92D76" w14:paraId="5D924358" w14:textId="571712EA" w:rsidTr="000E3AF4">
        <w:tc>
          <w:tcPr>
            <w:tcW w:w="737" w:type="dxa"/>
          </w:tcPr>
          <w:p w14:paraId="1996F79F" w14:textId="1F4D6471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111" w:type="dxa"/>
          </w:tcPr>
          <w:p w14:paraId="4FA63CD8" w14:textId="3B60B64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3778F925" w14:textId="2CD80B5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678" w:type="dxa"/>
          </w:tcPr>
          <w:p w14:paraId="36FACFA4" w14:textId="51968F9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4EFCA031" w14:textId="7A6E3B2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26.6</w:t>
            </w:r>
          </w:p>
        </w:tc>
        <w:tc>
          <w:tcPr>
            <w:tcW w:w="1486" w:type="dxa"/>
          </w:tcPr>
          <w:p w14:paraId="4C9A5AEE" w14:textId="6020CB1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 and VF</w:t>
            </w:r>
          </w:p>
        </w:tc>
        <w:tc>
          <w:tcPr>
            <w:tcW w:w="1293" w:type="dxa"/>
          </w:tcPr>
          <w:p w14:paraId="589F4236" w14:textId="1CB5250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781BCCF1" w14:textId="589C343A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197" w:type="dxa"/>
          </w:tcPr>
          <w:p w14:paraId="0C990BA2" w14:textId="7134BE2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2B3D912C" w14:textId="2399AC28" w:rsidR="000E3AF4" w:rsidRPr="00C36AF4" w:rsidRDefault="003B2BDD" w:rsidP="000E3AF4">
            <w:pPr>
              <w:rPr>
                <w:lang w:val="en-US"/>
              </w:rPr>
            </w:pPr>
            <w:r>
              <w:rPr>
                <w:lang w:val="en-US"/>
              </w:rPr>
              <w:t>Apixaban, Clopidogrel, statin, ACE inhibitor or ARB, Aldosterone antagonist, betablocker, Amiodarone, diuretics</w:t>
            </w:r>
          </w:p>
        </w:tc>
      </w:tr>
      <w:tr w:rsidR="000E3AF4" w:rsidRPr="00D92D76" w14:paraId="098F7B43" w14:textId="73F71514" w:rsidTr="000E3AF4">
        <w:tc>
          <w:tcPr>
            <w:tcW w:w="737" w:type="dxa"/>
          </w:tcPr>
          <w:p w14:paraId="4F2E624E" w14:textId="30D584B2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1</w:t>
            </w:r>
          </w:p>
        </w:tc>
        <w:tc>
          <w:tcPr>
            <w:tcW w:w="1111" w:type="dxa"/>
          </w:tcPr>
          <w:p w14:paraId="417E3449" w14:textId="586EE67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21A8A837" w14:textId="5AD6E3E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678" w:type="dxa"/>
          </w:tcPr>
          <w:p w14:paraId="5E4A1BB2" w14:textId="6E25E42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5C157413" w14:textId="5AC4B45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86" w:type="dxa"/>
          </w:tcPr>
          <w:p w14:paraId="3E12D2C5" w14:textId="4045307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 and VF</w:t>
            </w:r>
          </w:p>
        </w:tc>
        <w:tc>
          <w:tcPr>
            <w:tcW w:w="1293" w:type="dxa"/>
          </w:tcPr>
          <w:p w14:paraId="732CAF8C" w14:textId="26426F3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7C1D4290" w14:textId="45BF648F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0923D1C1" w14:textId="0F6F807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64" w:type="dxa"/>
          </w:tcPr>
          <w:p w14:paraId="68F0A722" w14:textId="559C097C" w:rsidR="000E3AF4" w:rsidRPr="00C36AF4" w:rsidRDefault="006F5C4A" w:rsidP="000E3AF4">
            <w:pPr>
              <w:rPr>
                <w:lang w:val="en-US"/>
              </w:rPr>
            </w:pPr>
            <w:r>
              <w:rPr>
                <w:lang w:val="en-US"/>
              </w:rPr>
              <w:t>Aspirin, Prasugrel, statin, ACE inhibitor or ARB, betablocker, diuretics</w:t>
            </w:r>
          </w:p>
        </w:tc>
      </w:tr>
      <w:tr w:rsidR="000E3AF4" w:rsidRPr="00D92D76" w14:paraId="334367A4" w14:textId="7348C1C1" w:rsidTr="000E3AF4">
        <w:tc>
          <w:tcPr>
            <w:tcW w:w="737" w:type="dxa"/>
          </w:tcPr>
          <w:p w14:paraId="607870DC" w14:textId="490E9FDA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111" w:type="dxa"/>
          </w:tcPr>
          <w:p w14:paraId="078E989E" w14:textId="5063C05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0481A012" w14:textId="3D527FDD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678" w:type="dxa"/>
          </w:tcPr>
          <w:p w14:paraId="7BE68EA1" w14:textId="39FCC7D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M</w:t>
            </w:r>
          </w:p>
        </w:tc>
        <w:tc>
          <w:tcPr>
            <w:tcW w:w="1224" w:type="dxa"/>
          </w:tcPr>
          <w:p w14:paraId="56FAAA40" w14:textId="0AE4A14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486" w:type="dxa"/>
          </w:tcPr>
          <w:p w14:paraId="69624B83" w14:textId="42D4225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7AF7E0DD" w14:textId="46F76FC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0025553B" w14:textId="686A6F8F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197" w:type="dxa"/>
          </w:tcPr>
          <w:p w14:paraId="34ACEA00" w14:textId="43A0F63B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493DF35D" w14:textId="7C8D25B7" w:rsidR="000E3AF4" w:rsidRPr="00C36AF4" w:rsidRDefault="00FB715E" w:rsidP="000E3AF4">
            <w:pPr>
              <w:rPr>
                <w:lang w:val="en-US"/>
              </w:rPr>
            </w:pPr>
            <w:r>
              <w:rPr>
                <w:lang w:val="en-US"/>
              </w:rPr>
              <w:t>Aspirin, Ticagrelor, statin, betablocker</w:t>
            </w:r>
          </w:p>
        </w:tc>
      </w:tr>
      <w:tr w:rsidR="000E3AF4" w:rsidRPr="00D92D76" w14:paraId="0F4E403D" w14:textId="68ADFFFD" w:rsidTr="000E3AF4">
        <w:tc>
          <w:tcPr>
            <w:tcW w:w="737" w:type="dxa"/>
          </w:tcPr>
          <w:p w14:paraId="3BEBC2B1" w14:textId="03282A7C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111" w:type="dxa"/>
          </w:tcPr>
          <w:p w14:paraId="5E98C66F" w14:textId="238BD3CE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34" w:type="dxa"/>
          </w:tcPr>
          <w:p w14:paraId="26016AC4" w14:textId="1CC9F001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678" w:type="dxa"/>
          </w:tcPr>
          <w:p w14:paraId="1F699DE6" w14:textId="7802DE2F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ndeterminate</w:t>
            </w:r>
          </w:p>
        </w:tc>
        <w:tc>
          <w:tcPr>
            <w:tcW w:w="1224" w:type="dxa"/>
          </w:tcPr>
          <w:p w14:paraId="31DB38FA" w14:textId="10FB4273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86" w:type="dxa"/>
          </w:tcPr>
          <w:p w14:paraId="4225A00B" w14:textId="236ECC29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38799BF1" w14:textId="508B85F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00B08796" w14:textId="0ACE28F4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72E3E9A5" w14:textId="1112FF77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76427881" w14:textId="147143C5" w:rsidR="000E3AF4" w:rsidRPr="00C36AF4" w:rsidRDefault="00E47A4A" w:rsidP="000E3AF4">
            <w:pPr>
              <w:rPr>
                <w:lang w:val="en-US"/>
              </w:rPr>
            </w:pPr>
            <w:r>
              <w:rPr>
                <w:lang w:val="en-US"/>
              </w:rPr>
              <w:t>ACE inhibitor or ARB, Amiodarone</w:t>
            </w:r>
          </w:p>
        </w:tc>
      </w:tr>
      <w:tr w:rsidR="000E3AF4" w:rsidRPr="00D92D76" w14:paraId="5ABC6A94" w14:textId="6F15E6C5" w:rsidTr="000E3AF4">
        <w:tc>
          <w:tcPr>
            <w:tcW w:w="737" w:type="dxa"/>
          </w:tcPr>
          <w:p w14:paraId="48032739" w14:textId="0F12A6E1" w:rsidR="000E3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111" w:type="dxa"/>
          </w:tcPr>
          <w:p w14:paraId="3C048A7D" w14:textId="7846BB9C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834" w:type="dxa"/>
          </w:tcPr>
          <w:p w14:paraId="1541B84D" w14:textId="19B6D8AA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678" w:type="dxa"/>
          </w:tcPr>
          <w:p w14:paraId="1548221D" w14:textId="70A2BE42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ICD-Explant</w:t>
            </w:r>
          </w:p>
        </w:tc>
        <w:tc>
          <w:tcPr>
            <w:tcW w:w="1224" w:type="dxa"/>
          </w:tcPr>
          <w:p w14:paraId="0B517899" w14:textId="7CC41BA8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486" w:type="dxa"/>
          </w:tcPr>
          <w:p w14:paraId="4F8C32B0" w14:textId="12A5CF45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293" w:type="dxa"/>
          </w:tcPr>
          <w:p w14:paraId="5081711D" w14:textId="11500C60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99" w:type="dxa"/>
          </w:tcPr>
          <w:p w14:paraId="13846FA9" w14:textId="71D319A7" w:rsidR="000E3AF4" w:rsidRPr="00C36AF4" w:rsidRDefault="00600DAF" w:rsidP="000E3A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197" w:type="dxa"/>
          </w:tcPr>
          <w:p w14:paraId="5D042686" w14:textId="20DF3D64" w:rsidR="000E3AF4" w:rsidRPr="00C36AF4" w:rsidRDefault="000E3AF4" w:rsidP="000E3A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64" w:type="dxa"/>
          </w:tcPr>
          <w:p w14:paraId="364301C9" w14:textId="2EC43504" w:rsidR="000E3AF4" w:rsidRPr="00C36AF4" w:rsidRDefault="00467F5C" w:rsidP="000E3AF4">
            <w:pPr>
              <w:rPr>
                <w:lang w:val="en-US"/>
              </w:rPr>
            </w:pPr>
            <w:r>
              <w:rPr>
                <w:lang w:val="en-US"/>
              </w:rPr>
              <w:t>ACE inhibitor or ARB, Aldosterone antagonist, betablocker</w:t>
            </w:r>
          </w:p>
        </w:tc>
      </w:tr>
    </w:tbl>
    <w:p w14:paraId="37D546EC" w14:textId="5F46CF76" w:rsidR="00C36AF4" w:rsidRDefault="00C36AF4">
      <w:pPr>
        <w:rPr>
          <w:b/>
          <w:bCs/>
          <w:lang w:val="en-US"/>
        </w:rPr>
      </w:pPr>
    </w:p>
    <w:p w14:paraId="223901A5" w14:textId="77777777" w:rsidR="000C353D" w:rsidRPr="000C353D" w:rsidRDefault="000C353D" w:rsidP="000C353D">
      <w:pPr>
        <w:rPr>
          <w:lang w:val="en-US"/>
        </w:rPr>
      </w:pPr>
    </w:p>
    <w:p w14:paraId="3B8FE374" w14:textId="77777777" w:rsidR="000C353D" w:rsidRPr="000C353D" w:rsidRDefault="000C353D" w:rsidP="000C353D">
      <w:pPr>
        <w:rPr>
          <w:lang w:val="en-US"/>
        </w:rPr>
      </w:pPr>
    </w:p>
    <w:p w14:paraId="4E5A9CD0" w14:textId="77777777" w:rsidR="000C353D" w:rsidRPr="000C353D" w:rsidRDefault="000C353D" w:rsidP="000C353D">
      <w:pPr>
        <w:rPr>
          <w:lang w:val="en-US"/>
        </w:rPr>
      </w:pPr>
    </w:p>
    <w:p w14:paraId="5292BDCB" w14:textId="77777777" w:rsidR="000C353D" w:rsidRPr="000C353D" w:rsidRDefault="000C353D" w:rsidP="000C353D">
      <w:pPr>
        <w:rPr>
          <w:lang w:val="en-US"/>
        </w:rPr>
      </w:pPr>
    </w:p>
    <w:p w14:paraId="1673A42A" w14:textId="77777777" w:rsidR="000C353D" w:rsidRPr="000C353D" w:rsidRDefault="000C353D" w:rsidP="000C353D">
      <w:pPr>
        <w:rPr>
          <w:lang w:val="en-US"/>
        </w:rPr>
      </w:pPr>
    </w:p>
    <w:p w14:paraId="2004C393" w14:textId="77777777" w:rsidR="000C353D" w:rsidRPr="000C353D" w:rsidRDefault="000C353D" w:rsidP="000C353D">
      <w:pPr>
        <w:rPr>
          <w:lang w:val="en-US"/>
        </w:rPr>
      </w:pPr>
    </w:p>
    <w:p w14:paraId="450AA02B" w14:textId="77777777" w:rsidR="000C353D" w:rsidRPr="000C353D" w:rsidRDefault="000C353D" w:rsidP="000C353D">
      <w:pPr>
        <w:rPr>
          <w:lang w:val="en-US"/>
        </w:rPr>
      </w:pPr>
    </w:p>
    <w:p w14:paraId="38F17F9D" w14:textId="77777777" w:rsidR="000C353D" w:rsidRPr="000C353D" w:rsidRDefault="000C353D" w:rsidP="000C353D">
      <w:pPr>
        <w:rPr>
          <w:lang w:val="en-US"/>
        </w:rPr>
      </w:pPr>
    </w:p>
    <w:p w14:paraId="1CE2D29F" w14:textId="77777777" w:rsidR="000C353D" w:rsidRPr="000C353D" w:rsidRDefault="000C353D" w:rsidP="000C353D">
      <w:pPr>
        <w:rPr>
          <w:lang w:val="en-US"/>
        </w:rPr>
      </w:pPr>
    </w:p>
    <w:p w14:paraId="36D04873" w14:textId="77777777" w:rsidR="000C353D" w:rsidRPr="000C353D" w:rsidRDefault="000C353D" w:rsidP="000C353D">
      <w:pPr>
        <w:rPr>
          <w:lang w:val="en-US"/>
        </w:rPr>
      </w:pPr>
    </w:p>
    <w:p w14:paraId="734DE327" w14:textId="77777777" w:rsidR="000C353D" w:rsidRPr="000C353D" w:rsidRDefault="000C353D" w:rsidP="000C353D">
      <w:pPr>
        <w:rPr>
          <w:lang w:val="en-US"/>
        </w:rPr>
      </w:pPr>
    </w:p>
    <w:p w14:paraId="2237C778" w14:textId="77777777" w:rsidR="000C353D" w:rsidRPr="000C353D" w:rsidRDefault="000C353D" w:rsidP="000C353D">
      <w:pPr>
        <w:rPr>
          <w:lang w:val="en-US"/>
        </w:rPr>
      </w:pPr>
    </w:p>
    <w:p w14:paraId="09C5609E" w14:textId="77777777" w:rsidR="000C353D" w:rsidRPr="000C353D" w:rsidRDefault="000C353D" w:rsidP="000C353D">
      <w:pPr>
        <w:rPr>
          <w:lang w:val="en-US"/>
        </w:rPr>
      </w:pPr>
    </w:p>
    <w:p w14:paraId="61C57FD0" w14:textId="77777777" w:rsidR="000C353D" w:rsidRPr="000C353D" w:rsidRDefault="000C353D" w:rsidP="000C353D">
      <w:pPr>
        <w:rPr>
          <w:lang w:val="en-US"/>
        </w:rPr>
      </w:pPr>
    </w:p>
    <w:p w14:paraId="586C34EA" w14:textId="77777777" w:rsidR="000C353D" w:rsidRPr="000C353D" w:rsidRDefault="000C353D" w:rsidP="000C353D">
      <w:pPr>
        <w:rPr>
          <w:lang w:val="en-US"/>
        </w:rPr>
      </w:pPr>
    </w:p>
    <w:p w14:paraId="35031CFC" w14:textId="77777777" w:rsidR="000C353D" w:rsidRDefault="000C353D" w:rsidP="000C353D">
      <w:pPr>
        <w:rPr>
          <w:b/>
          <w:bCs/>
          <w:lang w:val="en-US"/>
        </w:rPr>
      </w:pPr>
    </w:p>
    <w:p w14:paraId="4F79662B" w14:textId="77777777" w:rsidR="000C353D" w:rsidRDefault="000C353D" w:rsidP="000C353D">
      <w:pPr>
        <w:rPr>
          <w:b/>
          <w:bCs/>
          <w:lang w:val="en-US"/>
        </w:rPr>
      </w:pPr>
    </w:p>
    <w:p w14:paraId="726E2CAB" w14:textId="0299BD67" w:rsidR="000C353D" w:rsidRPr="000C353D" w:rsidRDefault="000C353D" w:rsidP="000C353D">
      <w:pPr>
        <w:rPr>
          <w:lang w:val="en-US"/>
        </w:rPr>
      </w:pPr>
      <w:r>
        <w:rPr>
          <w:lang w:val="en-US"/>
        </w:rPr>
        <w:t>ACE, angiotensin-converting-enzyme; ARB, aldosterone receptor blocker; ARNI, angiotensin receptor neprilysin inhibitor; F, female; ICD, implantable cardioverter defibrillator; ICM, ischemic cardiomyopathy; M, male, NICM, non-ischemic cardiomyopathy; VF, ventricular fibrillation; VT, ventricular tachycardia</w:t>
      </w:r>
    </w:p>
    <w:sectPr w:rsidR="000C353D" w:rsidRPr="000C353D" w:rsidSect="00C36AF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AF4"/>
    <w:rsid w:val="00011120"/>
    <w:rsid w:val="00014D52"/>
    <w:rsid w:val="00021164"/>
    <w:rsid w:val="000472F4"/>
    <w:rsid w:val="0006476B"/>
    <w:rsid w:val="00085840"/>
    <w:rsid w:val="000C353D"/>
    <w:rsid w:val="000E3AF4"/>
    <w:rsid w:val="000E63B8"/>
    <w:rsid w:val="001021CC"/>
    <w:rsid w:val="00102827"/>
    <w:rsid w:val="001556DC"/>
    <w:rsid w:val="001721AF"/>
    <w:rsid w:val="001917CC"/>
    <w:rsid w:val="0019613A"/>
    <w:rsid w:val="001D0668"/>
    <w:rsid w:val="001E448F"/>
    <w:rsid w:val="0020677B"/>
    <w:rsid w:val="00214D06"/>
    <w:rsid w:val="00233FB1"/>
    <w:rsid w:val="00244D1D"/>
    <w:rsid w:val="00247034"/>
    <w:rsid w:val="00271EAC"/>
    <w:rsid w:val="002760F5"/>
    <w:rsid w:val="00277765"/>
    <w:rsid w:val="0028349F"/>
    <w:rsid w:val="002A5057"/>
    <w:rsid w:val="002D5017"/>
    <w:rsid w:val="002E6BFD"/>
    <w:rsid w:val="00315BBE"/>
    <w:rsid w:val="00377CF5"/>
    <w:rsid w:val="003A621C"/>
    <w:rsid w:val="003B2BDD"/>
    <w:rsid w:val="003D3E01"/>
    <w:rsid w:val="003E3804"/>
    <w:rsid w:val="003F1205"/>
    <w:rsid w:val="003F65C3"/>
    <w:rsid w:val="0041586F"/>
    <w:rsid w:val="00421048"/>
    <w:rsid w:val="00427B4A"/>
    <w:rsid w:val="004506E2"/>
    <w:rsid w:val="00467F5C"/>
    <w:rsid w:val="00495E79"/>
    <w:rsid w:val="004C57EC"/>
    <w:rsid w:val="00517044"/>
    <w:rsid w:val="00542D76"/>
    <w:rsid w:val="005B1140"/>
    <w:rsid w:val="005C4CE2"/>
    <w:rsid w:val="00600DAF"/>
    <w:rsid w:val="0060693C"/>
    <w:rsid w:val="0061710B"/>
    <w:rsid w:val="00623C64"/>
    <w:rsid w:val="00627961"/>
    <w:rsid w:val="0063276F"/>
    <w:rsid w:val="00641B81"/>
    <w:rsid w:val="00660337"/>
    <w:rsid w:val="00674A15"/>
    <w:rsid w:val="0068292C"/>
    <w:rsid w:val="006A4DB5"/>
    <w:rsid w:val="006B4AC9"/>
    <w:rsid w:val="006F5C4A"/>
    <w:rsid w:val="00751AF6"/>
    <w:rsid w:val="00754EF2"/>
    <w:rsid w:val="007719F4"/>
    <w:rsid w:val="00771A04"/>
    <w:rsid w:val="00787CE2"/>
    <w:rsid w:val="007E22FB"/>
    <w:rsid w:val="00897F5E"/>
    <w:rsid w:val="008A0E40"/>
    <w:rsid w:val="008A7514"/>
    <w:rsid w:val="008B31A3"/>
    <w:rsid w:val="008F7A95"/>
    <w:rsid w:val="00921110"/>
    <w:rsid w:val="00957060"/>
    <w:rsid w:val="00963A97"/>
    <w:rsid w:val="009677F6"/>
    <w:rsid w:val="009957F9"/>
    <w:rsid w:val="00A577F9"/>
    <w:rsid w:val="00A71E86"/>
    <w:rsid w:val="00A73B7D"/>
    <w:rsid w:val="00A75943"/>
    <w:rsid w:val="00A75F45"/>
    <w:rsid w:val="00A942B8"/>
    <w:rsid w:val="00A956DB"/>
    <w:rsid w:val="00AC24D8"/>
    <w:rsid w:val="00AD55EF"/>
    <w:rsid w:val="00AE60AE"/>
    <w:rsid w:val="00AF1D7A"/>
    <w:rsid w:val="00AF3756"/>
    <w:rsid w:val="00B006DB"/>
    <w:rsid w:val="00B126BF"/>
    <w:rsid w:val="00B141C9"/>
    <w:rsid w:val="00B1756A"/>
    <w:rsid w:val="00B5284A"/>
    <w:rsid w:val="00B60EFB"/>
    <w:rsid w:val="00B90E5D"/>
    <w:rsid w:val="00B9647E"/>
    <w:rsid w:val="00BD1586"/>
    <w:rsid w:val="00BD1759"/>
    <w:rsid w:val="00BE4BAE"/>
    <w:rsid w:val="00C1290F"/>
    <w:rsid w:val="00C36AF4"/>
    <w:rsid w:val="00C46855"/>
    <w:rsid w:val="00C9721A"/>
    <w:rsid w:val="00CB27D7"/>
    <w:rsid w:val="00D03951"/>
    <w:rsid w:val="00D33AD0"/>
    <w:rsid w:val="00D55B5D"/>
    <w:rsid w:val="00D5649B"/>
    <w:rsid w:val="00D5652F"/>
    <w:rsid w:val="00D70194"/>
    <w:rsid w:val="00D92D76"/>
    <w:rsid w:val="00D95231"/>
    <w:rsid w:val="00DA1580"/>
    <w:rsid w:val="00DA2DFA"/>
    <w:rsid w:val="00DA4368"/>
    <w:rsid w:val="00DA7723"/>
    <w:rsid w:val="00DB287E"/>
    <w:rsid w:val="00DD7D08"/>
    <w:rsid w:val="00DF25F5"/>
    <w:rsid w:val="00DF32C5"/>
    <w:rsid w:val="00E05B65"/>
    <w:rsid w:val="00E47A4A"/>
    <w:rsid w:val="00E60FD4"/>
    <w:rsid w:val="00E65A0C"/>
    <w:rsid w:val="00E84C48"/>
    <w:rsid w:val="00EB2DA5"/>
    <w:rsid w:val="00F0530A"/>
    <w:rsid w:val="00F149BA"/>
    <w:rsid w:val="00F2556D"/>
    <w:rsid w:val="00F26F4F"/>
    <w:rsid w:val="00F53EEB"/>
    <w:rsid w:val="00F73869"/>
    <w:rsid w:val="00FA58E9"/>
    <w:rsid w:val="00FB715E"/>
    <w:rsid w:val="00FC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E322C"/>
  <w15:chartTrackingRefBased/>
  <w15:docId w15:val="{10335190-78CA-E741-BCD4-CBF5D535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36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36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36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36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36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36A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36A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36A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36A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36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36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6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36AF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6AF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36AF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36AF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36AF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36A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36A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6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6A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6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36A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36AF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36AF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36AF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36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36AF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36AF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36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65A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5A0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5A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5A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5A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8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0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psel, Katharina</dc:creator>
  <cp:keywords/>
  <dc:description/>
  <cp:lastModifiedBy>Fabienne Kreimer</cp:lastModifiedBy>
  <cp:revision>2</cp:revision>
  <dcterms:created xsi:type="dcterms:W3CDTF">2024-05-19T13:03:00Z</dcterms:created>
  <dcterms:modified xsi:type="dcterms:W3CDTF">2024-05-19T13:03:00Z</dcterms:modified>
</cp:coreProperties>
</file>